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AA9F4F" w14:textId="10B75323" w:rsidR="002358D0" w:rsidRPr="00902B8E" w:rsidRDefault="002358D0" w:rsidP="002358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2B8E">
        <w:rPr>
          <w:rFonts w:ascii="Times New Roman" w:hAnsi="Times New Roman" w:cs="Times New Roman"/>
          <w:b/>
          <w:bCs/>
          <w:sz w:val="24"/>
          <w:szCs w:val="24"/>
        </w:rPr>
        <w:t>ONLINE APPENDIX.</w:t>
      </w:r>
    </w:p>
    <w:p w14:paraId="29636DAA" w14:textId="750C3719" w:rsidR="002358D0" w:rsidRPr="00902B8E" w:rsidRDefault="002358D0" w:rsidP="002358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02B8E">
        <w:rPr>
          <w:rFonts w:ascii="Times New Roman" w:hAnsi="Times New Roman" w:cs="Times New Roman"/>
          <w:b/>
          <w:bCs/>
          <w:sz w:val="24"/>
          <w:szCs w:val="24"/>
        </w:rPr>
        <w:t>Sites</w:t>
      </w:r>
      <w:proofErr w:type="spellEnd"/>
      <w:r w:rsidRPr="00902B8E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902B8E">
        <w:rPr>
          <w:rFonts w:ascii="Times New Roman" w:hAnsi="Times New Roman" w:cs="Times New Roman"/>
          <w:b/>
          <w:bCs/>
          <w:sz w:val="24"/>
          <w:szCs w:val="24"/>
        </w:rPr>
        <w:t>Investigators</w:t>
      </w:r>
      <w:proofErr w:type="spellEnd"/>
      <w:r w:rsidRPr="00902B8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6672E088" w14:textId="23AF6740" w:rsidR="002358D0" w:rsidRPr="00BE2423" w:rsidRDefault="002358D0" w:rsidP="00BE24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2423">
        <w:rPr>
          <w:rFonts w:ascii="Times New Roman" w:hAnsi="Times New Roman" w:cs="Times New Roman"/>
          <w:sz w:val="24"/>
          <w:szCs w:val="24"/>
        </w:rPr>
        <w:t xml:space="preserve">1 Hospital Universitario de La Princesa, CIBERCV, Madrid, </w:t>
      </w:r>
      <w:proofErr w:type="spellStart"/>
      <w:r w:rsidRPr="00BE2423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BE2423">
        <w:rPr>
          <w:rFonts w:ascii="Times New Roman" w:hAnsi="Times New Roman" w:cs="Times New Roman"/>
          <w:sz w:val="24"/>
          <w:szCs w:val="24"/>
        </w:rPr>
        <w:t xml:space="preserve"> (A</w:t>
      </w:r>
      <w:r w:rsidR="00695D6F">
        <w:rPr>
          <w:rFonts w:ascii="Times New Roman" w:hAnsi="Times New Roman" w:cs="Times New Roman"/>
          <w:sz w:val="24"/>
          <w:szCs w:val="24"/>
        </w:rPr>
        <w:t>lberto</w:t>
      </w:r>
      <w:r w:rsidRPr="00BE24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2423">
        <w:rPr>
          <w:rFonts w:ascii="Times New Roman" w:hAnsi="Times New Roman" w:cs="Times New Roman"/>
          <w:sz w:val="24"/>
          <w:szCs w:val="24"/>
        </w:rPr>
        <w:t>Cecconi</w:t>
      </w:r>
      <w:proofErr w:type="spellEnd"/>
      <w:r w:rsidRPr="00BE2423">
        <w:rPr>
          <w:rFonts w:ascii="Times New Roman" w:hAnsi="Times New Roman" w:cs="Times New Roman"/>
          <w:sz w:val="24"/>
          <w:szCs w:val="24"/>
        </w:rPr>
        <w:t>, P</w:t>
      </w:r>
      <w:r w:rsidR="00695D6F">
        <w:rPr>
          <w:rFonts w:ascii="Times New Roman" w:hAnsi="Times New Roman" w:cs="Times New Roman"/>
          <w:sz w:val="24"/>
          <w:szCs w:val="24"/>
        </w:rPr>
        <w:t>ablo</w:t>
      </w:r>
      <w:r w:rsidRPr="00BE2423">
        <w:rPr>
          <w:rFonts w:ascii="Times New Roman" w:hAnsi="Times New Roman" w:cs="Times New Roman"/>
          <w:sz w:val="24"/>
          <w:szCs w:val="24"/>
        </w:rPr>
        <w:t xml:space="preserve"> Martínez Vives, A</w:t>
      </w:r>
      <w:r w:rsidR="00695D6F">
        <w:rPr>
          <w:rFonts w:ascii="Times New Roman" w:hAnsi="Times New Roman" w:cs="Times New Roman"/>
          <w:sz w:val="24"/>
          <w:szCs w:val="24"/>
        </w:rPr>
        <w:t>lberto</w:t>
      </w:r>
      <w:r w:rsidRPr="00BE2423">
        <w:rPr>
          <w:rFonts w:ascii="Times New Roman" w:hAnsi="Times New Roman" w:cs="Times New Roman"/>
          <w:sz w:val="24"/>
          <w:szCs w:val="24"/>
        </w:rPr>
        <w:t xml:space="preserve"> Vera Sainz, A</w:t>
      </w:r>
      <w:r w:rsidR="00695D6F">
        <w:rPr>
          <w:rFonts w:ascii="Times New Roman" w:hAnsi="Times New Roman" w:cs="Times New Roman"/>
          <w:sz w:val="24"/>
          <w:szCs w:val="24"/>
        </w:rPr>
        <w:t>na</w:t>
      </w:r>
      <w:r w:rsidRPr="00BE2423">
        <w:rPr>
          <w:rFonts w:ascii="Times New Roman" w:hAnsi="Times New Roman" w:cs="Times New Roman"/>
          <w:sz w:val="24"/>
          <w:szCs w:val="24"/>
        </w:rPr>
        <w:t xml:space="preserve"> Barrios, D</w:t>
      </w:r>
      <w:r w:rsidR="00695D6F">
        <w:rPr>
          <w:rFonts w:ascii="Times New Roman" w:hAnsi="Times New Roman" w:cs="Times New Roman"/>
          <w:sz w:val="24"/>
          <w:szCs w:val="24"/>
        </w:rPr>
        <w:t>iana</w:t>
      </w:r>
      <w:r w:rsidRPr="00BE2423">
        <w:rPr>
          <w:rFonts w:ascii="Times New Roman" w:hAnsi="Times New Roman" w:cs="Times New Roman"/>
          <w:sz w:val="24"/>
          <w:szCs w:val="24"/>
        </w:rPr>
        <w:t xml:space="preserve"> Prada, S</w:t>
      </w:r>
      <w:r w:rsidR="00695D6F">
        <w:rPr>
          <w:rFonts w:ascii="Times New Roman" w:hAnsi="Times New Roman" w:cs="Times New Roman"/>
          <w:sz w:val="24"/>
          <w:szCs w:val="24"/>
        </w:rPr>
        <w:t>usana</w:t>
      </w:r>
      <w:r w:rsidRPr="00BE2423">
        <w:rPr>
          <w:rFonts w:ascii="Times New Roman" w:hAnsi="Times New Roman" w:cs="Times New Roman"/>
          <w:sz w:val="24"/>
          <w:szCs w:val="24"/>
        </w:rPr>
        <w:t xml:space="preserve"> </w:t>
      </w:r>
      <w:r w:rsidR="009012DA" w:rsidRPr="00BE2423">
        <w:rPr>
          <w:rFonts w:ascii="Times New Roman" w:hAnsi="Times New Roman" w:cs="Times New Roman"/>
          <w:sz w:val="24"/>
          <w:szCs w:val="24"/>
        </w:rPr>
        <w:t>Hernández</w:t>
      </w:r>
      <w:r w:rsidRPr="00BE2423">
        <w:rPr>
          <w:rFonts w:ascii="Times New Roman" w:hAnsi="Times New Roman" w:cs="Times New Roman"/>
          <w:sz w:val="24"/>
          <w:szCs w:val="24"/>
        </w:rPr>
        <w:t xml:space="preserve"> Muñiz, </w:t>
      </w:r>
      <w:r w:rsidR="009012DA" w:rsidRPr="00BE2423">
        <w:rPr>
          <w:rFonts w:ascii="Times New Roman" w:hAnsi="Times New Roman" w:cs="Times New Roman"/>
          <w:sz w:val="24"/>
          <w:szCs w:val="24"/>
        </w:rPr>
        <w:t>M</w:t>
      </w:r>
      <w:r w:rsidR="009012DA">
        <w:rPr>
          <w:rFonts w:ascii="Times New Roman" w:hAnsi="Times New Roman" w:cs="Times New Roman"/>
          <w:sz w:val="24"/>
          <w:szCs w:val="24"/>
        </w:rPr>
        <w:t>aría</w:t>
      </w:r>
      <w:r w:rsidR="00695D6F">
        <w:rPr>
          <w:rFonts w:ascii="Times New Roman" w:hAnsi="Times New Roman" w:cs="Times New Roman"/>
          <w:sz w:val="24"/>
          <w:szCs w:val="24"/>
        </w:rPr>
        <w:t xml:space="preserve"> </w:t>
      </w:r>
      <w:r w:rsidR="009012DA">
        <w:rPr>
          <w:rFonts w:ascii="Times New Roman" w:hAnsi="Times New Roman" w:cs="Times New Roman"/>
          <w:sz w:val="24"/>
          <w:szCs w:val="24"/>
        </w:rPr>
        <w:t>José</w:t>
      </w:r>
      <w:r w:rsidRPr="00BE2423">
        <w:rPr>
          <w:rFonts w:ascii="Times New Roman" w:hAnsi="Times New Roman" w:cs="Times New Roman"/>
          <w:sz w:val="24"/>
          <w:szCs w:val="24"/>
        </w:rPr>
        <w:t xml:space="preserve"> Olivera, </w:t>
      </w:r>
      <w:r w:rsidR="00BE2423" w:rsidRPr="00BE2423">
        <w:rPr>
          <w:rFonts w:ascii="Times New Roman" w:hAnsi="Times New Roman" w:cs="Times New Roman"/>
          <w:sz w:val="24"/>
          <w:szCs w:val="24"/>
        </w:rPr>
        <w:t xml:space="preserve">Marianela Ciudad, Azucena Bautista, </w:t>
      </w:r>
      <w:r w:rsidR="00F548DA">
        <w:rPr>
          <w:rFonts w:ascii="Times New Roman" w:hAnsi="Times New Roman" w:cs="Times New Roman"/>
          <w:sz w:val="24"/>
          <w:szCs w:val="24"/>
        </w:rPr>
        <w:t xml:space="preserve">Jesus Sanz, </w:t>
      </w:r>
      <w:r w:rsidR="00BE2423" w:rsidRPr="00BE2423">
        <w:rPr>
          <w:rFonts w:ascii="Times New Roman" w:eastAsia="Times New Roman" w:hAnsi="Times New Roman" w:cs="Times New Roman"/>
          <w:sz w:val="24"/>
          <w:szCs w:val="24"/>
        </w:rPr>
        <w:t xml:space="preserve">Elena García Castillo, </w:t>
      </w:r>
      <w:proofErr w:type="spellStart"/>
      <w:r w:rsidR="00BE2423" w:rsidRPr="00BE2423">
        <w:rPr>
          <w:rFonts w:ascii="Times New Roman" w:eastAsia="Times New Roman" w:hAnsi="Times New Roman" w:cs="Times New Roman"/>
          <w:sz w:val="24"/>
          <w:szCs w:val="24"/>
        </w:rPr>
        <w:t>Gorane</w:t>
      </w:r>
      <w:proofErr w:type="spellEnd"/>
      <w:r w:rsidR="00BE2423" w:rsidRPr="00BE242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E2423" w:rsidRPr="00BE2423">
        <w:rPr>
          <w:rFonts w:ascii="Times New Roman" w:eastAsia="Times New Roman" w:hAnsi="Times New Roman" w:cs="Times New Roman"/>
          <w:sz w:val="24"/>
          <w:szCs w:val="24"/>
        </w:rPr>
        <w:t>Iturricastillo</w:t>
      </w:r>
      <w:proofErr w:type="spellEnd"/>
      <w:r w:rsidR="00BE2423" w:rsidRPr="00BE2423">
        <w:rPr>
          <w:rFonts w:ascii="Times New Roman" w:eastAsia="Times New Roman" w:hAnsi="Times New Roman" w:cs="Times New Roman"/>
          <w:sz w:val="24"/>
          <w:szCs w:val="24"/>
        </w:rPr>
        <w:t xml:space="preserve">, Elena Ávalos, </w:t>
      </w:r>
      <w:r w:rsidR="00433C3D">
        <w:rPr>
          <w:rFonts w:ascii="Times New Roman" w:eastAsia="Times New Roman" w:hAnsi="Times New Roman" w:cs="Times New Roman"/>
          <w:sz w:val="24"/>
          <w:szCs w:val="24"/>
        </w:rPr>
        <w:t xml:space="preserve">Carolina </w:t>
      </w:r>
      <w:r w:rsidR="009012DA">
        <w:rPr>
          <w:rFonts w:ascii="Times New Roman" w:eastAsia="Times New Roman" w:hAnsi="Times New Roman" w:cs="Times New Roman"/>
          <w:sz w:val="24"/>
          <w:szCs w:val="24"/>
        </w:rPr>
        <w:t>Núñez</w:t>
      </w:r>
      <w:r w:rsidR="00433C3D">
        <w:rPr>
          <w:rFonts w:ascii="Times New Roman" w:eastAsia="Times New Roman" w:hAnsi="Times New Roman" w:cs="Times New Roman"/>
          <w:sz w:val="24"/>
          <w:szCs w:val="24"/>
        </w:rPr>
        <w:t xml:space="preserve"> de Arenas </w:t>
      </w:r>
      <w:proofErr w:type="spellStart"/>
      <w:r w:rsidR="00433C3D">
        <w:rPr>
          <w:rFonts w:ascii="Times New Roman" w:eastAsia="Times New Roman" w:hAnsi="Times New Roman" w:cs="Times New Roman"/>
          <w:sz w:val="24"/>
          <w:szCs w:val="24"/>
        </w:rPr>
        <w:t>Liberos</w:t>
      </w:r>
      <w:proofErr w:type="spellEnd"/>
      <w:r w:rsidR="00433C3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F5C23">
        <w:rPr>
          <w:rFonts w:ascii="Times New Roman" w:eastAsia="Times New Roman" w:hAnsi="Times New Roman" w:cs="Times New Roman"/>
          <w:sz w:val="24"/>
          <w:szCs w:val="24"/>
        </w:rPr>
        <w:t xml:space="preserve">Natalia Fernanda Pascual Gomez, </w:t>
      </w:r>
      <w:r w:rsidR="00BE2423" w:rsidRPr="00BE2423">
        <w:rPr>
          <w:rFonts w:ascii="Times New Roman" w:hAnsi="Times New Roman" w:cs="Times New Roman"/>
          <w:sz w:val="24"/>
          <w:szCs w:val="24"/>
        </w:rPr>
        <w:t xml:space="preserve">Pilar Hernández, Paloma Gil, Maria Jesus Delgado, Lucio García </w:t>
      </w:r>
      <w:r w:rsidR="00CA49C7">
        <w:rPr>
          <w:rFonts w:ascii="Times New Roman" w:hAnsi="Times New Roman" w:cs="Times New Roman"/>
          <w:sz w:val="24"/>
          <w:szCs w:val="24"/>
        </w:rPr>
        <w:t>F</w:t>
      </w:r>
      <w:r w:rsidR="00BE2423" w:rsidRPr="00BE2423">
        <w:rPr>
          <w:rFonts w:ascii="Times New Roman" w:hAnsi="Times New Roman" w:cs="Times New Roman"/>
          <w:sz w:val="24"/>
          <w:szCs w:val="24"/>
        </w:rPr>
        <w:t xml:space="preserve">raile, Nuria Ruiz- Giménez, Jose Virgilio Torres, Enrique de la Vega, Nicolás Labrador, Pedro Parra, Pablo </w:t>
      </w:r>
      <w:r w:rsidR="009012DA" w:rsidRPr="00BE2423">
        <w:rPr>
          <w:rFonts w:ascii="Times New Roman" w:hAnsi="Times New Roman" w:cs="Times New Roman"/>
          <w:sz w:val="24"/>
          <w:szCs w:val="24"/>
        </w:rPr>
        <w:t>Rodríguez</w:t>
      </w:r>
      <w:r w:rsidR="00BE2423" w:rsidRPr="00BE2423">
        <w:rPr>
          <w:rFonts w:ascii="Times New Roman" w:hAnsi="Times New Roman" w:cs="Times New Roman"/>
          <w:sz w:val="24"/>
          <w:szCs w:val="24"/>
        </w:rPr>
        <w:t xml:space="preserve">, Beatriz Sánchez, </w:t>
      </w:r>
      <w:r w:rsidR="009012DA" w:rsidRPr="00BE2423">
        <w:rPr>
          <w:rFonts w:ascii="Times New Roman" w:hAnsi="Times New Roman" w:cs="Times New Roman"/>
          <w:sz w:val="24"/>
          <w:szCs w:val="24"/>
        </w:rPr>
        <w:t>José</w:t>
      </w:r>
      <w:bookmarkStart w:id="0" w:name="_GoBack"/>
      <w:bookmarkEnd w:id="0"/>
      <w:r w:rsidR="00BE2423" w:rsidRPr="00BE2423">
        <w:rPr>
          <w:rFonts w:ascii="Times New Roman" w:hAnsi="Times New Roman" w:cs="Times New Roman"/>
          <w:sz w:val="24"/>
          <w:szCs w:val="24"/>
        </w:rPr>
        <w:t xml:space="preserve"> María Galván, </w:t>
      </w:r>
      <w:proofErr w:type="spellStart"/>
      <w:r w:rsidR="00342EE3" w:rsidRPr="00D76324">
        <w:rPr>
          <w:rFonts w:ascii="Times New Roman" w:hAnsi="Times New Roman" w:cs="Times New Roman"/>
          <w:color w:val="000000" w:themeColor="text1"/>
          <w:sz w:val="24"/>
          <w:szCs w:val="24"/>
        </w:rPr>
        <w:t>Ancor</w:t>
      </w:r>
      <w:proofErr w:type="spellEnd"/>
      <w:r w:rsidR="00342EE3" w:rsidRPr="00D763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nz</w:t>
      </w:r>
      <w:r w:rsidR="00342E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012DA">
        <w:rPr>
          <w:rFonts w:ascii="Times New Roman" w:hAnsi="Times New Roman" w:cs="Times New Roman"/>
          <w:color w:val="000000" w:themeColor="text1"/>
          <w:sz w:val="24"/>
          <w:szCs w:val="24"/>
        </w:rPr>
        <w:t>García</w:t>
      </w:r>
      <w:r w:rsidR="00342E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uillermo Ortega, </w:t>
      </w:r>
      <w:r w:rsidR="00CA49C7">
        <w:rPr>
          <w:rFonts w:ascii="Times New Roman" w:hAnsi="Times New Roman" w:cs="Times New Roman"/>
          <w:sz w:val="24"/>
          <w:szCs w:val="24"/>
        </w:rPr>
        <w:t xml:space="preserve">María Varela </w:t>
      </w:r>
      <w:r w:rsidR="009012DA">
        <w:rPr>
          <w:rFonts w:ascii="Times New Roman" w:hAnsi="Times New Roman" w:cs="Times New Roman"/>
          <w:sz w:val="24"/>
          <w:szCs w:val="24"/>
        </w:rPr>
        <w:t>Piñón</w:t>
      </w:r>
      <w:r w:rsidR="00CA49C7">
        <w:rPr>
          <w:rFonts w:ascii="Times New Roman" w:hAnsi="Times New Roman" w:cs="Times New Roman"/>
          <w:sz w:val="24"/>
          <w:szCs w:val="24"/>
        </w:rPr>
        <w:t xml:space="preserve">, </w:t>
      </w:r>
      <w:r w:rsidR="009012DA" w:rsidRPr="00BE2423">
        <w:rPr>
          <w:rFonts w:ascii="Times New Roman" w:hAnsi="Times New Roman" w:cs="Times New Roman"/>
          <w:sz w:val="24"/>
          <w:szCs w:val="24"/>
        </w:rPr>
        <w:t>Ángela</w:t>
      </w:r>
      <w:r w:rsidR="00BE2423" w:rsidRPr="00BE2423">
        <w:rPr>
          <w:rFonts w:ascii="Times New Roman" w:hAnsi="Times New Roman" w:cs="Times New Roman"/>
          <w:sz w:val="24"/>
          <w:szCs w:val="24"/>
        </w:rPr>
        <w:t xml:space="preserve"> Gutiérrez, Tamara Alonso, Celeste Marcos, Inés Ruiz, Elisa García Besteiro,</w:t>
      </w:r>
      <w:r w:rsidRPr="00BE2423">
        <w:rPr>
          <w:rFonts w:ascii="Times New Roman" w:hAnsi="Times New Roman" w:cs="Times New Roman"/>
          <w:sz w:val="24"/>
          <w:szCs w:val="24"/>
        </w:rPr>
        <w:t xml:space="preserve"> </w:t>
      </w:r>
      <w:r w:rsidR="00695D6F">
        <w:rPr>
          <w:rFonts w:ascii="Times New Roman" w:hAnsi="Times New Roman" w:cs="Times New Roman"/>
          <w:sz w:val="24"/>
          <w:szCs w:val="24"/>
        </w:rPr>
        <w:t xml:space="preserve">Hortensia de La Fuente, </w:t>
      </w:r>
      <w:proofErr w:type="spellStart"/>
      <w:r w:rsidR="00864823">
        <w:rPr>
          <w:rFonts w:ascii="Times New Roman" w:hAnsi="Times New Roman" w:cs="Times New Roman"/>
          <w:sz w:val="24"/>
          <w:szCs w:val="24"/>
        </w:rPr>
        <w:t>Aran</w:t>
      </w:r>
      <w:r w:rsidR="00F548DA">
        <w:rPr>
          <w:rFonts w:ascii="Times New Roman" w:hAnsi="Times New Roman" w:cs="Times New Roman"/>
          <w:sz w:val="24"/>
          <w:szCs w:val="24"/>
        </w:rPr>
        <w:t>tzazu</w:t>
      </w:r>
      <w:proofErr w:type="spellEnd"/>
      <w:r w:rsidR="00F548D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48DA">
        <w:rPr>
          <w:rFonts w:ascii="Times New Roman" w:hAnsi="Times New Roman" w:cs="Times New Roman"/>
          <w:sz w:val="24"/>
          <w:szCs w:val="24"/>
        </w:rPr>
        <w:t>Alfranca</w:t>
      </w:r>
      <w:proofErr w:type="spellEnd"/>
      <w:r w:rsidR="00F548DA">
        <w:rPr>
          <w:rFonts w:ascii="Times New Roman" w:hAnsi="Times New Roman" w:cs="Times New Roman"/>
          <w:sz w:val="24"/>
          <w:szCs w:val="24"/>
        </w:rPr>
        <w:t xml:space="preserve">, </w:t>
      </w:r>
      <w:r w:rsidR="00CA49C7">
        <w:rPr>
          <w:rFonts w:ascii="Times New Roman" w:hAnsi="Times New Roman" w:cs="Times New Roman"/>
          <w:sz w:val="24"/>
          <w:szCs w:val="24"/>
        </w:rPr>
        <w:t xml:space="preserve">Francisco Abad Santos, </w:t>
      </w:r>
      <w:r w:rsidRPr="00BE2423">
        <w:rPr>
          <w:rFonts w:ascii="Times New Roman" w:hAnsi="Times New Roman" w:cs="Times New Roman"/>
          <w:sz w:val="24"/>
          <w:szCs w:val="24"/>
        </w:rPr>
        <w:t>P</w:t>
      </w:r>
      <w:r w:rsidR="00695D6F">
        <w:rPr>
          <w:rFonts w:ascii="Times New Roman" w:hAnsi="Times New Roman" w:cs="Times New Roman"/>
          <w:sz w:val="24"/>
          <w:szCs w:val="24"/>
        </w:rPr>
        <w:t xml:space="preserve">aloma </w:t>
      </w:r>
      <w:r w:rsidRPr="00BE2423">
        <w:rPr>
          <w:rFonts w:ascii="Times New Roman" w:hAnsi="Times New Roman" w:cs="Times New Roman"/>
          <w:sz w:val="24"/>
          <w:szCs w:val="24"/>
        </w:rPr>
        <w:t>Caballero, M</w:t>
      </w:r>
      <w:r w:rsidR="00695D6F">
        <w:rPr>
          <w:rFonts w:ascii="Times New Roman" w:hAnsi="Times New Roman" w:cs="Times New Roman"/>
          <w:sz w:val="24"/>
          <w:szCs w:val="24"/>
        </w:rPr>
        <w:t>aria Angeles</w:t>
      </w:r>
      <w:r w:rsidRPr="00BE2423">
        <w:rPr>
          <w:rFonts w:ascii="Times New Roman" w:hAnsi="Times New Roman" w:cs="Times New Roman"/>
          <w:sz w:val="24"/>
          <w:szCs w:val="24"/>
        </w:rPr>
        <w:t xml:space="preserve"> Sanz de Benito, F</w:t>
      </w:r>
      <w:r w:rsidR="00695D6F">
        <w:rPr>
          <w:rFonts w:ascii="Times New Roman" w:hAnsi="Times New Roman" w:cs="Times New Roman"/>
          <w:sz w:val="24"/>
          <w:szCs w:val="24"/>
        </w:rPr>
        <w:t>rancisco</w:t>
      </w:r>
      <w:r w:rsidRPr="00BE2423">
        <w:rPr>
          <w:rFonts w:ascii="Times New Roman" w:hAnsi="Times New Roman" w:cs="Times New Roman"/>
          <w:sz w:val="24"/>
          <w:szCs w:val="24"/>
        </w:rPr>
        <w:t xml:space="preserve"> Sanchez-Madrid , L</w:t>
      </w:r>
      <w:r w:rsidR="00695D6F">
        <w:rPr>
          <w:rFonts w:ascii="Times New Roman" w:hAnsi="Times New Roman" w:cs="Times New Roman"/>
          <w:sz w:val="24"/>
          <w:szCs w:val="24"/>
        </w:rPr>
        <w:t>uis Jesus</w:t>
      </w:r>
      <w:r w:rsidRPr="00BE2423">
        <w:rPr>
          <w:rFonts w:ascii="Times New Roman" w:hAnsi="Times New Roman" w:cs="Times New Roman"/>
          <w:sz w:val="24"/>
          <w:szCs w:val="24"/>
        </w:rPr>
        <w:t xml:space="preserve"> Jimenez-Borreguero, J</w:t>
      </w:r>
      <w:r w:rsidR="00695D6F">
        <w:rPr>
          <w:rFonts w:ascii="Times New Roman" w:hAnsi="Times New Roman" w:cs="Times New Roman"/>
          <w:sz w:val="24"/>
          <w:szCs w:val="24"/>
        </w:rPr>
        <w:t>ulio</w:t>
      </w:r>
      <w:r w:rsidRPr="00BE2423">
        <w:rPr>
          <w:rFonts w:ascii="Times New Roman" w:hAnsi="Times New Roman" w:cs="Times New Roman"/>
          <w:sz w:val="24"/>
          <w:szCs w:val="24"/>
        </w:rPr>
        <w:t xml:space="preserve"> Ancochea, C</w:t>
      </w:r>
      <w:r w:rsidR="00695D6F">
        <w:rPr>
          <w:rFonts w:ascii="Times New Roman" w:hAnsi="Times New Roman" w:cs="Times New Roman"/>
          <w:sz w:val="24"/>
          <w:szCs w:val="24"/>
        </w:rPr>
        <w:t>armen</w:t>
      </w:r>
      <w:r w:rsidRPr="00BE2423">
        <w:rPr>
          <w:rFonts w:ascii="Times New Roman" w:hAnsi="Times New Roman" w:cs="Times New Roman"/>
          <w:sz w:val="24"/>
          <w:szCs w:val="24"/>
        </w:rPr>
        <w:t xml:space="preserve"> Suarez, F</w:t>
      </w:r>
      <w:r w:rsidR="00695D6F">
        <w:rPr>
          <w:rFonts w:ascii="Times New Roman" w:hAnsi="Times New Roman" w:cs="Times New Roman"/>
          <w:sz w:val="24"/>
          <w:szCs w:val="24"/>
        </w:rPr>
        <w:t>ern</w:t>
      </w:r>
      <w:r w:rsidR="002B0C96">
        <w:rPr>
          <w:rFonts w:ascii="Times New Roman" w:hAnsi="Times New Roman" w:cs="Times New Roman"/>
          <w:sz w:val="24"/>
          <w:szCs w:val="24"/>
        </w:rPr>
        <w:t>an</w:t>
      </w:r>
      <w:r w:rsidR="00695D6F">
        <w:rPr>
          <w:rFonts w:ascii="Times New Roman" w:hAnsi="Times New Roman" w:cs="Times New Roman"/>
          <w:sz w:val="24"/>
          <w:szCs w:val="24"/>
        </w:rPr>
        <w:t>do</w:t>
      </w:r>
      <w:r w:rsidRPr="00BE2423">
        <w:rPr>
          <w:rFonts w:ascii="Times New Roman" w:hAnsi="Times New Roman" w:cs="Times New Roman"/>
          <w:sz w:val="24"/>
          <w:szCs w:val="24"/>
        </w:rPr>
        <w:t xml:space="preserve"> Alfonso)</w:t>
      </w:r>
    </w:p>
    <w:p w14:paraId="601CB013" w14:textId="47DA0654" w:rsidR="002358D0" w:rsidRPr="00BE2423" w:rsidRDefault="002358D0" w:rsidP="00235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2423">
        <w:rPr>
          <w:rFonts w:ascii="Times New Roman" w:hAnsi="Times New Roman" w:cs="Times New Roman"/>
          <w:sz w:val="24"/>
          <w:szCs w:val="24"/>
        </w:rPr>
        <w:t xml:space="preserve">2 Hospital Universitario Gregorio </w:t>
      </w:r>
      <w:proofErr w:type="spellStart"/>
      <w:r w:rsidRPr="00BE2423">
        <w:rPr>
          <w:rFonts w:ascii="Times New Roman" w:hAnsi="Times New Roman" w:cs="Times New Roman"/>
          <w:sz w:val="24"/>
          <w:szCs w:val="24"/>
        </w:rPr>
        <w:t>Marañon</w:t>
      </w:r>
      <w:proofErr w:type="spellEnd"/>
      <w:r w:rsidRPr="00BE24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E2423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BE2423">
        <w:rPr>
          <w:rFonts w:ascii="Times New Roman" w:hAnsi="Times New Roman" w:cs="Times New Roman"/>
          <w:sz w:val="24"/>
          <w:szCs w:val="24"/>
        </w:rPr>
        <w:t xml:space="preserve"> (C</w:t>
      </w:r>
      <w:r w:rsidR="00695D6F">
        <w:rPr>
          <w:rFonts w:ascii="Times New Roman" w:hAnsi="Times New Roman" w:cs="Times New Roman"/>
          <w:sz w:val="24"/>
          <w:szCs w:val="24"/>
        </w:rPr>
        <w:t>ristina</w:t>
      </w:r>
      <w:r w:rsidRPr="00BE2423">
        <w:rPr>
          <w:rFonts w:ascii="Times New Roman" w:hAnsi="Times New Roman" w:cs="Times New Roman"/>
          <w:sz w:val="24"/>
          <w:szCs w:val="24"/>
        </w:rPr>
        <w:t xml:space="preserve"> Lavilla, </w:t>
      </w:r>
      <w:proofErr w:type="spellStart"/>
      <w:r w:rsidRPr="00BE2423">
        <w:rPr>
          <w:rFonts w:ascii="Times New Roman" w:hAnsi="Times New Roman" w:cs="Times New Roman"/>
          <w:sz w:val="24"/>
          <w:szCs w:val="24"/>
        </w:rPr>
        <w:t>A</w:t>
      </w:r>
      <w:r w:rsidR="007E1981">
        <w:rPr>
          <w:rFonts w:ascii="Times New Roman" w:hAnsi="Times New Roman" w:cs="Times New Roman"/>
          <w:sz w:val="24"/>
          <w:szCs w:val="24"/>
        </w:rPr>
        <w:t>lvaro</w:t>
      </w:r>
      <w:proofErr w:type="spellEnd"/>
      <w:r w:rsidRPr="00BE24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2423">
        <w:rPr>
          <w:rFonts w:ascii="Times New Roman" w:hAnsi="Times New Roman" w:cs="Times New Roman"/>
          <w:sz w:val="24"/>
          <w:szCs w:val="24"/>
        </w:rPr>
        <w:t>Alejandre</w:t>
      </w:r>
      <w:proofErr w:type="spellEnd"/>
      <w:r w:rsidRPr="00BE2423">
        <w:rPr>
          <w:rFonts w:ascii="Times New Roman" w:hAnsi="Times New Roman" w:cs="Times New Roman"/>
          <w:sz w:val="24"/>
          <w:szCs w:val="24"/>
        </w:rPr>
        <w:t xml:space="preserve"> de Oña, E</w:t>
      </w:r>
      <w:r w:rsidR="007E1981">
        <w:rPr>
          <w:rFonts w:ascii="Times New Roman" w:hAnsi="Times New Roman" w:cs="Times New Roman"/>
          <w:sz w:val="24"/>
          <w:szCs w:val="24"/>
        </w:rPr>
        <w:t>duardo</w:t>
      </w:r>
      <w:r w:rsidRPr="00BE2423">
        <w:rPr>
          <w:rFonts w:ascii="Times New Roman" w:hAnsi="Times New Roman" w:cs="Times New Roman"/>
          <w:sz w:val="24"/>
          <w:szCs w:val="24"/>
        </w:rPr>
        <w:t xml:space="preserve"> Fernandez Carracedo)</w:t>
      </w:r>
    </w:p>
    <w:p w14:paraId="479BAD9B" w14:textId="50E061B6" w:rsidR="002358D0" w:rsidRPr="00CA49C7" w:rsidRDefault="002358D0" w:rsidP="00235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2423">
        <w:rPr>
          <w:rFonts w:ascii="Times New Roman" w:hAnsi="Times New Roman" w:cs="Times New Roman"/>
          <w:sz w:val="24"/>
          <w:szCs w:val="24"/>
        </w:rPr>
        <w:t xml:space="preserve">3 </w:t>
      </w:r>
      <w:r w:rsidRPr="00CA49C7">
        <w:rPr>
          <w:rFonts w:ascii="Times New Roman" w:hAnsi="Times New Roman" w:cs="Times New Roman"/>
          <w:sz w:val="24"/>
          <w:szCs w:val="24"/>
        </w:rPr>
        <w:t xml:space="preserve">Hospital Universitario de </w:t>
      </w:r>
      <w:proofErr w:type="spellStart"/>
      <w:r w:rsidRPr="00CA49C7">
        <w:rPr>
          <w:rFonts w:ascii="Times New Roman" w:hAnsi="Times New Roman" w:cs="Times New Roman"/>
          <w:sz w:val="24"/>
          <w:szCs w:val="24"/>
        </w:rPr>
        <w:t>Cabueñes</w:t>
      </w:r>
      <w:proofErr w:type="spellEnd"/>
      <w:r w:rsidRPr="00CA49C7">
        <w:rPr>
          <w:rFonts w:ascii="Times New Roman" w:hAnsi="Times New Roman" w:cs="Times New Roman"/>
          <w:sz w:val="24"/>
          <w:szCs w:val="24"/>
        </w:rPr>
        <w:t xml:space="preserve">, Gijón, </w:t>
      </w:r>
      <w:proofErr w:type="spellStart"/>
      <w:r w:rsidRPr="00CA49C7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CA49C7">
        <w:rPr>
          <w:rFonts w:ascii="Times New Roman" w:hAnsi="Times New Roman" w:cs="Times New Roman"/>
          <w:sz w:val="24"/>
          <w:szCs w:val="24"/>
        </w:rPr>
        <w:t xml:space="preserve"> (E</w:t>
      </w:r>
      <w:r w:rsidR="007E1981" w:rsidRPr="00CA49C7">
        <w:rPr>
          <w:rFonts w:ascii="Times New Roman" w:hAnsi="Times New Roman" w:cs="Times New Roman"/>
          <w:sz w:val="24"/>
          <w:szCs w:val="24"/>
        </w:rPr>
        <w:t>va</w:t>
      </w:r>
      <w:r w:rsidRPr="00CA49C7">
        <w:rPr>
          <w:rFonts w:ascii="Times New Roman" w:hAnsi="Times New Roman" w:cs="Times New Roman"/>
          <w:sz w:val="24"/>
          <w:szCs w:val="24"/>
        </w:rPr>
        <w:t xml:space="preserve"> Fonseca, </w:t>
      </w:r>
      <w:r w:rsidR="009012DA" w:rsidRPr="00CA49C7">
        <w:rPr>
          <w:rFonts w:ascii="Times New Roman" w:hAnsi="Times New Roman" w:cs="Times New Roman"/>
          <w:sz w:val="24"/>
          <w:szCs w:val="24"/>
        </w:rPr>
        <w:t>Rubén</w:t>
      </w:r>
      <w:r w:rsidRPr="00CA49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49C7">
        <w:rPr>
          <w:rFonts w:ascii="Times New Roman" w:hAnsi="Times New Roman" w:cs="Times New Roman"/>
          <w:sz w:val="24"/>
          <w:szCs w:val="24"/>
        </w:rPr>
        <w:t>Pampín</w:t>
      </w:r>
      <w:proofErr w:type="spellEnd"/>
      <w:r w:rsidRPr="00CA49C7">
        <w:rPr>
          <w:rFonts w:ascii="Times New Roman" w:hAnsi="Times New Roman" w:cs="Times New Roman"/>
          <w:sz w:val="24"/>
          <w:szCs w:val="24"/>
        </w:rPr>
        <w:t xml:space="preserve"> Sánchez, </w:t>
      </w:r>
      <w:r w:rsidR="009012DA" w:rsidRPr="00CA49C7">
        <w:rPr>
          <w:rFonts w:ascii="Times New Roman" w:hAnsi="Times New Roman" w:cs="Times New Roman"/>
          <w:sz w:val="24"/>
          <w:szCs w:val="24"/>
        </w:rPr>
        <w:t>José</w:t>
      </w:r>
      <w:r w:rsidR="007E1981" w:rsidRPr="00CA49C7">
        <w:rPr>
          <w:rFonts w:ascii="Times New Roman" w:hAnsi="Times New Roman" w:cs="Times New Roman"/>
          <w:sz w:val="24"/>
          <w:szCs w:val="24"/>
        </w:rPr>
        <w:t xml:space="preserve"> </w:t>
      </w:r>
      <w:r w:rsidRPr="00CA49C7">
        <w:rPr>
          <w:rFonts w:ascii="Times New Roman" w:hAnsi="Times New Roman" w:cs="Times New Roman"/>
          <w:sz w:val="24"/>
          <w:szCs w:val="24"/>
        </w:rPr>
        <w:t>M</w:t>
      </w:r>
      <w:r w:rsidR="007E1981" w:rsidRPr="00CA49C7">
        <w:rPr>
          <w:rFonts w:ascii="Times New Roman" w:hAnsi="Times New Roman" w:cs="Times New Roman"/>
          <w:sz w:val="24"/>
          <w:szCs w:val="24"/>
        </w:rPr>
        <w:t>iguel</w:t>
      </w:r>
      <w:r w:rsidRPr="00CA49C7">
        <w:rPr>
          <w:rFonts w:ascii="Times New Roman" w:hAnsi="Times New Roman" w:cs="Times New Roman"/>
          <w:sz w:val="24"/>
          <w:szCs w:val="24"/>
        </w:rPr>
        <w:t xml:space="preserve"> Vegas Valle, M</w:t>
      </w:r>
      <w:r w:rsidR="007E1981" w:rsidRPr="00CA49C7">
        <w:rPr>
          <w:rFonts w:ascii="Times New Roman" w:hAnsi="Times New Roman" w:cs="Times New Roman"/>
          <w:sz w:val="24"/>
          <w:szCs w:val="24"/>
        </w:rPr>
        <w:t>aria Rosa</w:t>
      </w:r>
      <w:r w:rsidRPr="00CA49C7">
        <w:rPr>
          <w:rFonts w:ascii="Times New Roman" w:hAnsi="Times New Roman" w:cs="Times New Roman"/>
          <w:sz w:val="24"/>
          <w:szCs w:val="24"/>
        </w:rPr>
        <w:t xml:space="preserve"> Fernández-Madera Martínez, C</w:t>
      </w:r>
      <w:r w:rsidR="007E1981" w:rsidRPr="00CA49C7">
        <w:rPr>
          <w:rFonts w:ascii="Times New Roman" w:hAnsi="Times New Roman" w:cs="Times New Roman"/>
          <w:sz w:val="24"/>
          <w:szCs w:val="24"/>
        </w:rPr>
        <w:t xml:space="preserve">ristina </w:t>
      </w:r>
      <w:r w:rsidRPr="00CA49C7">
        <w:rPr>
          <w:rFonts w:ascii="Times New Roman" w:hAnsi="Times New Roman" w:cs="Times New Roman"/>
          <w:sz w:val="24"/>
          <w:szCs w:val="24"/>
        </w:rPr>
        <w:t xml:space="preserve">Helguera </w:t>
      </w:r>
      <w:proofErr w:type="spellStart"/>
      <w:r w:rsidRPr="00CA49C7">
        <w:rPr>
          <w:rFonts w:ascii="Times New Roman" w:hAnsi="Times New Roman" w:cs="Times New Roman"/>
          <w:sz w:val="24"/>
          <w:szCs w:val="24"/>
        </w:rPr>
        <w:t>Amezua</w:t>
      </w:r>
      <w:proofErr w:type="spellEnd"/>
      <w:r w:rsidRPr="00CA49C7">
        <w:rPr>
          <w:rFonts w:ascii="Times New Roman" w:hAnsi="Times New Roman" w:cs="Times New Roman"/>
          <w:sz w:val="24"/>
          <w:szCs w:val="24"/>
        </w:rPr>
        <w:t xml:space="preserve">, </w:t>
      </w:r>
      <w:r w:rsidR="009012DA" w:rsidRPr="00CA49C7">
        <w:rPr>
          <w:rFonts w:ascii="Times New Roman" w:hAnsi="Times New Roman" w:cs="Times New Roman"/>
          <w:sz w:val="24"/>
          <w:szCs w:val="24"/>
        </w:rPr>
        <w:t>María</w:t>
      </w:r>
      <w:r w:rsidR="007E1981" w:rsidRPr="00CA49C7">
        <w:rPr>
          <w:rFonts w:ascii="Times New Roman" w:hAnsi="Times New Roman" w:cs="Times New Roman"/>
          <w:sz w:val="24"/>
          <w:szCs w:val="24"/>
        </w:rPr>
        <w:t xml:space="preserve"> Luisa</w:t>
      </w:r>
      <w:r w:rsidRPr="00CA49C7">
        <w:rPr>
          <w:rFonts w:ascii="Times New Roman" w:hAnsi="Times New Roman" w:cs="Times New Roman"/>
          <w:sz w:val="24"/>
          <w:szCs w:val="24"/>
        </w:rPr>
        <w:t xml:space="preserve"> Taboada Martínez)</w:t>
      </w:r>
    </w:p>
    <w:p w14:paraId="3A5FF1F2" w14:textId="39B75D8A" w:rsidR="002358D0" w:rsidRPr="00CA49C7" w:rsidRDefault="002358D0" w:rsidP="00235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49C7">
        <w:rPr>
          <w:rFonts w:ascii="Times New Roman" w:hAnsi="Times New Roman" w:cs="Times New Roman"/>
          <w:sz w:val="24"/>
          <w:szCs w:val="24"/>
        </w:rPr>
        <w:t xml:space="preserve">4 Hospital Universitario Fundación </w:t>
      </w:r>
      <w:proofErr w:type="spellStart"/>
      <w:r w:rsidRPr="00CA49C7">
        <w:rPr>
          <w:rFonts w:ascii="Times New Roman" w:hAnsi="Times New Roman" w:cs="Times New Roman"/>
          <w:sz w:val="24"/>
          <w:szCs w:val="24"/>
        </w:rPr>
        <w:t>Jimenez-Diaz</w:t>
      </w:r>
      <w:proofErr w:type="spellEnd"/>
      <w:r w:rsidRPr="00CA49C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49C7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CA49C7">
        <w:rPr>
          <w:rFonts w:ascii="Times New Roman" w:hAnsi="Times New Roman" w:cs="Times New Roman"/>
          <w:sz w:val="24"/>
          <w:szCs w:val="24"/>
        </w:rPr>
        <w:t xml:space="preserve"> (F</w:t>
      </w:r>
      <w:r w:rsidR="007E1981" w:rsidRPr="00CA49C7">
        <w:rPr>
          <w:rFonts w:ascii="Times New Roman" w:hAnsi="Times New Roman" w:cs="Times New Roman"/>
          <w:sz w:val="24"/>
          <w:szCs w:val="24"/>
        </w:rPr>
        <w:t>elipe</w:t>
      </w:r>
      <w:r w:rsidRPr="00CA49C7">
        <w:rPr>
          <w:rFonts w:ascii="Times New Roman" w:hAnsi="Times New Roman" w:cs="Times New Roman"/>
          <w:sz w:val="24"/>
          <w:szCs w:val="24"/>
        </w:rPr>
        <w:t xml:space="preserve"> Villar)</w:t>
      </w:r>
    </w:p>
    <w:p w14:paraId="686156EB" w14:textId="7FFB93B5" w:rsidR="00BC2366" w:rsidRPr="00CA49C7" w:rsidRDefault="00BC2366" w:rsidP="00217F74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CA49C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CA49C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IRCCS </w:t>
      </w:r>
      <w:proofErr w:type="spellStart"/>
      <w:r w:rsidRPr="00CA49C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stituto</w:t>
      </w:r>
      <w:proofErr w:type="spellEnd"/>
      <w:r w:rsidRPr="00CA49C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CA49C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linico</w:t>
      </w:r>
      <w:proofErr w:type="spellEnd"/>
      <w:r w:rsidRPr="00CA49C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CA49C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Humanitas</w:t>
      </w:r>
      <w:proofErr w:type="spellEnd"/>
      <w:r w:rsidRPr="00CA49C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proofErr w:type="spellStart"/>
      <w:r w:rsidRPr="00CA49C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Humanitas</w:t>
      </w:r>
      <w:proofErr w:type="spellEnd"/>
      <w:r w:rsidRPr="00CA49C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CA49C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University</w:t>
      </w:r>
      <w:proofErr w:type="spellEnd"/>
      <w:r w:rsidRPr="00CA49C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proofErr w:type="spellStart"/>
      <w:r w:rsidRPr="00CA49C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ilan</w:t>
      </w:r>
      <w:proofErr w:type="spellEnd"/>
      <w:r w:rsidRPr="00CA49C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proofErr w:type="spellStart"/>
      <w:r w:rsidRPr="00CA49C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taly</w:t>
      </w:r>
      <w:proofErr w:type="spellEnd"/>
      <w:r w:rsidRPr="00CA49C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(</w:t>
      </w:r>
      <w:proofErr w:type="spellStart"/>
      <w:r w:rsidRPr="00CA49C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aurizio</w:t>
      </w:r>
      <w:proofErr w:type="spellEnd"/>
      <w:r w:rsidRPr="00CA49C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Cecconi)</w:t>
      </w:r>
    </w:p>
    <w:p w14:paraId="3C2F46B6" w14:textId="51A28803" w:rsidR="002358D0" w:rsidRPr="00871FFD" w:rsidRDefault="002358D0" w:rsidP="002358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1FFD">
        <w:rPr>
          <w:rFonts w:ascii="Times New Roman" w:hAnsi="Times New Roman" w:cs="Times New Roman"/>
          <w:b/>
          <w:bCs/>
          <w:sz w:val="24"/>
          <w:szCs w:val="24"/>
        </w:rPr>
        <w:t xml:space="preserve">Sponsor: </w:t>
      </w:r>
      <w:proofErr w:type="spellStart"/>
      <w:r w:rsidRPr="00871FFD">
        <w:rPr>
          <w:rFonts w:ascii="Times New Roman" w:hAnsi="Times New Roman" w:cs="Times New Roman"/>
          <w:sz w:val="24"/>
          <w:szCs w:val="24"/>
        </w:rPr>
        <w:t>Spanish</w:t>
      </w:r>
      <w:proofErr w:type="spellEnd"/>
      <w:r w:rsidRPr="00871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1FFD">
        <w:rPr>
          <w:rFonts w:ascii="Times New Roman" w:hAnsi="Times New Roman" w:cs="Times New Roman"/>
          <w:sz w:val="24"/>
          <w:szCs w:val="24"/>
        </w:rPr>
        <w:t>Society</w:t>
      </w:r>
      <w:proofErr w:type="spellEnd"/>
      <w:r w:rsidRPr="00871FF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71FFD">
        <w:rPr>
          <w:rFonts w:ascii="Times New Roman" w:hAnsi="Times New Roman" w:cs="Times New Roman"/>
          <w:sz w:val="24"/>
          <w:szCs w:val="24"/>
        </w:rPr>
        <w:t>Cardiology</w:t>
      </w:r>
      <w:proofErr w:type="spellEnd"/>
    </w:p>
    <w:p w14:paraId="7CB89A51" w14:textId="77777777" w:rsidR="002358D0" w:rsidRPr="00871FFD" w:rsidRDefault="002358D0" w:rsidP="00235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1FFD">
        <w:rPr>
          <w:rFonts w:ascii="Times New Roman" w:hAnsi="Times New Roman" w:cs="Times New Roman"/>
          <w:b/>
          <w:bCs/>
          <w:sz w:val="24"/>
          <w:szCs w:val="24"/>
        </w:rPr>
        <w:t xml:space="preserve">Data and Safety </w:t>
      </w:r>
      <w:proofErr w:type="spellStart"/>
      <w:r w:rsidRPr="00871FFD">
        <w:rPr>
          <w:rFonts w:ascii="Times New Roman" w:hAnsi="Times New Roman" w:cs="Times New Roman"/>
          <w:b/>
          <w:bCs/>
          <w:sz w:val="24"/>
          <w:szCs w:val="24"/>
        </w:rPr>
        <w:t>Monitoring</w:t>
      </w:r>
      <w:proofErr w:type="spellEnd"/>
      <w:r w:rsidRPr="00871F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71FFD">
        <w:rPr>
          <w:rFonts w:ascii="Times New Roman" w:hAnsi="Times New Roman" w:cs="Times New Roman"/>
          <w:b/>
          <w:bCs/>
          <w:sz w:val="24"/>
          <w:szCs w:val="24"/>
        </w:rPr>
        <w:t>Board</w:t>
      </w:r>
      <w:proofErr w:type="spellEnd"/>
      <w:r w:rsidRPr="00871FF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71FFD">
        <w:rPr>
          <w:rFonts w:ascii="Times New Roman" w:hAnsi="Times New Roman" w:cs="Times New Roman"/>
          <w:sz w:val="24"/>
          <w:szCs w:val="24"/>
        </w:rPr>
        <w:t xml:space="preserve"> A. Cecconi, LJ Jimenez-Borreguero, F. Alfonso</w:t>
      </w:r>
    </w:p>
    <w:p w14:paraId="76240DB6" w14:textId="77777777" w:rsidR="002358D0" w:rsidRPr="00CA49C7" w:rsidRDefault="002358D0" w:rsidP="002358D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A49C7">
        <w:rPr>
          <w:rFonts w:ascii="Times New Roman" w:hAnsi="Times New Roman" w:cs="Times New Roman"/>
          <w:b/>
          <w:bCs/>
          <w:sz w:val="24"/>
          <w:szCs w:val="24"/>
        </w:rPr>
        <w:lastRenderedPageBreak/>
        <w:t>Clinical</w:t>
      </w:r>
      <w:proofErr w:type="spellEnd"/>
      <w:r w:rsidRPr="00CA49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A49C7">
        <w:rPr>
          <w:rFonts w:ascii="Times New Roman" w:hAnsi="Times New Roman" w:cs="Times New Roman"/>
          <w:b/>
          <w:bCs/>
          <w:sz w:val="24"/>
          <w:szCs w:val="24"/>
        </w:rPr>
        <w:t>Events</w:t>
      </w:r>
      <w:proofErr w:type="spellEnd"/>
      <w:r w:rsidRPr="00CA49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A49C7">
        <w:rPr>
          <w:rFonts w:ascii="Times New Roman" w:hAnsi="Times New Roman" w:cs="Times New Roman"/>
          <w:b/>
          <w:bCs/>
          <w:sz w:val="24"/>
          <w:szCs w:val="24"/>
        </w:rPr>
        <w:t>Committee</w:t>
      </w:r>
      <w:proofErr w:type="spellEnd"/>
      <w:r w:rsidRPr="00CA49C7">
        <w:rPr>
          <w:rFonts w:ascii="Times New Roman" w:hAnsi="Times New Roman" w:cs="Times New Roman"/>
          <w:sz w:val="24"/>
          <w:szCs w:val="24"/>
        </w:rPr>
        <w:t xml:space="preserve">: Juan Sanchis (Servicio de Cardiología. Hospital Clínico Universitario de Valencia. </w:t>
      </w:r>
      <w:r w:rsidRPr="00CA49C7">
        <w:rPr>
          <w:rFonts w:ascii="Times New Roman" w:hAnsi="Times New Roman" w:cs="Times New Roman"/>
          <w:sz w:val="24"/>
          <w:szCs w:val="24"/>
          <w:lang w:val="en-US"/>
        </w:rPr>
        <w:t>Universidad de Valencia. CIBERCV) and Borja Ibanez (Director Clinical Research CNIC &amp; Interventional Cardiologist FJD)</w:t>
      </w:r>
    </w:p>
    <w:p w14:paraId="0480C72E" w14:textId="77777777" w:rsidR="00126348" w:rsidRDefault="00126348" w:rsidP="009158F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26348" w:rsidSect="00563416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96607A" w14:textId="77777777" w:rsidR="00FD1202" w:rsidRDefault="00FD1202" w:rsidP="0062367C">
      <w:pPr>
        <w:spacing w:after="0" w:line="240" w:lineRule="auto"/>
      </w:pPr>
      <w:r>
        <w:separator/>
      </w:r>
    </w:p>
  </w:endnote>
  <w:endnote w:type="continuationSeparator" w:id="0">
    <w:p w14:paraId="724C3F82" w14:textId="77777777" w:rsidR="00FD1202" w:rsidRDefault="00FD1202" w:rsidP="00623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EC54FE" w14:textId="77777777" w:rsidR="00FD1202" w:rsidRDefault="00FD1202" w:rsidP="0062367C">
      <w:pPr>
        <w:spacing w:after="0" w:line="240" w:lineRule="auto"/>
      </w:pPr>
      <w:r>
        <w:separator/>
      </w:r>
    </w:p>
  </w:footnote>
  <w:footnote w:type="continuationSeparator" w:id="0">
    <w:p w14:paraId="5E700BB8" w14:textId="77777777" w:rsidR="00FD1202" w:rsidRDefault="00FD1202" w:rsidP="006236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5807511"/>
      <w:docPartObj>
        <w:docPartGallery w:val="Page Numbers (Top of Page)"/>
        <w:docPartUnique/>
      </w:docPartObj>
    </w:sdtPr>
    <w:sdtEndPr/>
    <w:sdtContent>
      <w:p w14:paraId="25B65AA6" w14:textId="5D695CDC" w:rsidR="009302B0" w:rsidRDefault="009302B0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12DA">
          <w:rPr>
            <w:noProof/>
          </w:rPr>
          <w:t>1</w:t>
        </w:r>
        <w:r>
          <w:fldChar w:fldCharType="end"/>
        </w:r>
      </w:p>
    </w:sdtContent>
  </w:sdt>
  <w:p w14:paraId="46CDAEE9" w14:textId="77777777" w:rsidR="009302B0" w:rsidRDefault="009302B0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3A0612"/>
    <w:multiLevelType w:val="hybridMultilevel"/>
    <w:tmpl w:val="09C672A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83D"/>
    <w:rsid w:val="000002C6"/>
    <w:rsid w:val="00000F55"/>
    <w:rsid w:val="00001422"/>
    <w:rsid w:val="000050CB"/>
    <w:rsid w:val="000055CD"/>
    <w:rsid w:val="000059C2"/>
    <w:rsid w:val="000066E0"/>
    <w:rsid w:val="0001084D"/>
    <w:rsid w:val="00010A8E"/>
    <w:rsid w:val="000118DA"/>
    <w:rsid w:val="00013836"/>
    <w:rsid w:val="00014720"/>
    <w:rsid w:val="00016D0C"/>
    <w:rsid w:val="000174B2"/>
    <w:rsid w:val="000209EC"/>
    <w:rsid w:val="00021355"/>
    <w:rsid w:val="00021675"/>
    <w:rsid w:val="00021D35"/>
    <w:rsid w:val="00024706"/>
    <w:rsid w:val="000266E0"/>
    <w:rsid w:val="00026E06"/>
    <w:rsid w:val="00027C26"/>
    <w:rsid w:val="000300BE"/>
    <w:rsid w:val="00032204"/>
    <w:rsid w:val="000322B5"/>
    <w:rsid w:val="0003623C"/>
    <w:rsid w:val="00037843"/>
    <w:rsid w:val="00037E2E"/>
    <w:rsid w:val="0004091F"/>
    <w:rsid w:val="00040DF7"/>
    <w:rsid w:val="000417DE"/>
    <w:rsid w:val="00041DDE"/>
    <w:rsid w:val="0004256B"/>
    <w:rsid w:val="00042D0B"/>
    <w:rsid w:val="00051694"/>
    <w:rsid w:val="00051BC7"/>
    <w:rsid w:val="00051BE3"/>
    <w:rsid w:val="00052A20"/>
    <w:rsid w:val="00054068"/>
    <w:rsid w:val="00054109"/>
    <w:rsid w:val="0005612C"/>
    <w:rsid w:val="000613E7"/>
    <w:rsid w:val="000650AC"/>
    <w:rsid w:val="00065734"/>
    <w:rsid w:val="00071174"/>
    <w:rsid w:val="0007123D"/>
    <w:rsid w:val="00071521"/>
    <w:rsid w:val="0007187A"/>
    <w:rsid w:val="00073F88"/>
    <w:rsid w:val="00074A03"/>
    <w:rsid w:val="0007773F"/>
    <w:rsid w:val="00082DD0"/>
    <w:rsid w:val="00084502"/>
    <w:rsid w:val="00084A1B"/>
    <w:rsid w:val="000872BB"/>
    <w:rsid w:val="00090265"/>
    <w:rsid w:val="00092FCD"/>
    <w:rsid w:val="0009472C"/>
    <w:rsid w:val="00094DE1"/>
    <w:rsid w:val="0009569D"/>
    <w:rsid w:val="000958C0"/>
    <w:rsid w:val="000971DD"/>
    <w:rsid w:val="000A17C6"/>
    <w:rsid w:val="000A511C"/>
    <w:rsid w:val="000A59A9"/>
    <w:rsid w:val="000A7731"/>
    <w:rsid w:val="000B09A9"/>
    <w:rsid w:val="000B192C"/>
    <w:rsid w:val="000B6115"/>
    <w:rsid w:val="000B7A31"/>
    <w:rsid w:val="000C280F"/>
    <w:rsid w:val="000C3269"/>
    <w:rsid w:val="000D3B80"/>
    <w:rsid w:val="000D3C31"/>
    <w:rsid w:val="000D43A3"/>
    <w:rsid w:val="000D4C4C"/>
    <w:rsid w:val="000D6CB9"/>
    <w:rsid w:val="000D7085"/>
    <w:rsid w:val="000E18C0"/>
    <w:rsid w:val="000E1DBE"/>
    <w:rsid w:val="000E1FD3"/>
    <w:rsid w:val="000E7261"/>
    <w:rsid w:val="000F3A4C"/>
    <w:rsid w:val="000F55F4"/>
    <w:rsid w:val="000F74C6"/>
    <w:rsid w:val="001000B9"/>
    <w:rsid w:val="00101987"/>
    <w:rsid w:val="0010295F"/>
    <w:rsid w:val="00102C7F"/>
    <w:rsid w:val="00102E03"/>
    <w:rsid w:val="00104A69"/>
    <w:rsid w:val="00106C20"/>
    <w:rsid w:val="0010742A"/>
    <w:rsid w:val="00107B88"/>
    <w:rsid w:val="001168CE"/>
    <w:rsid w:val="00117087"/>
    <w:rsid w:val="0012249B"/>
    <w:rsid w:val="00122738"/>
    <w:rsid w:val="00122F6A"/>
    <w:rsid w:val="0012336F"/>
    <w:rsid w:val="00126348"/>
    <w:rsid w:val="00126556"/>
    <w:rsid w:val="00126D94"/>
    <w:rsid w:val="00133A4B"/>
    <w:rsid w:val="00136A38"/>
    <w:rsid w:val="001376A1"/>
    <w:rsid w:val="0014210A"/>
    <w:rsid w:val="0014323C"/>
    <w:rsid w:val="00145CFE"/>
    <w:rsid w:val="00151D9D"/>
    <w:rsid w:val="00152168"/>
    <w:rsid w:val="001522EA"/>
    <w:rsid w:val="0015333B"/>
    <w:rsid w:val="0015339B"/>
    <w:rsid w:val="0015404E"/>
    <w:rsid w:val="00154229"/>
    <w:rsid w:val="00154627"/>
    <w:rsid w:val="00160629"/>
    <w:rsid w:val="00160868"/>
    <w:rsid w:val="00160C93"/>
    <w:rsid w:val="00162244"/>
    <w:rsid w:val="001632EE"/>
    <w:rsid w:val="0016534B"/>
    <w:rsid w:val="0016585B"/>
    <w:rsid w:val="00166645"/>
    <w:rsid w:val="00166CE2"/>
    <w:rsid w:val="00171999"/>
    <w:rsid w:val="001723F6"/>
    <w:rsid w:val="00172C63"/>
    <w:rsid w:val="00174072"/>
    <w:rsid w:val="0017571C"/>
    <w:rsid w:val="0018130E"/>
    <w:rsid w:val="00181809"/>
    <w:rsid w:val="001850D7"/>
    <w:rsid w:val="001856D0"/>
    <w:rsid w:val="00186DF7"/>
    <w:rsid w:val="00190B44"/>
    <w:rsid w:val="00191620"/>
    <w:rsid w:val="00191ECF"/>
    <w:rsid w:val="0019229A"/>
    <w:rsid w:val="00193980"/>
    <w:rsid w:val="00197538"/>
    <w:rsid w:val="0019767C"/>
    <w:rsid w:val="001A16B5"/>
    <w:rsid w:val="001A280B"/>
    <w:rsid w:val="001A3803"/>
    <w:rsid w:val="001A71D9"/>
    <w:rsid w:val="001B4181"/>
    <w:rsid w:val="001B6DC2"/>
    <w:rsid w:val="001C1487"/>
    <w:rsid w:val="001C2856"/>
    <w:rsid w:val="001C2D9E"/>
    <w:rsid w:val="001C380F"/>
    <w:rsid w:val="001C38B4"/>
    <w:rsid w:val="001C3A23"/>
    <w:rsid w:val="001C51B3"/>
    <w:rsid w:val="001C63ED"/>
    <w:rsid w:val="001C7116"/>
    <w:rsid w:val="001C7251"/>
    <w:rsid w:val="001C7F78"/>
    <w:rsid w:val="001D201B"/>
    <w:rsid w:val="001D7DE3"/>
    <w:rsid w:val="001E258D"/>
    <w:rsid w:val="001E2990"/>
    <w:rsid w:val="001E2BEC"/>
    <w:rsid w:val="001E463C"/>
    <w:rsid w:val="001E54B3"/>
    <w:rsid w:val="001E61B5"/>
    <w:rsid w:val="001F21E8"/>
    <w:rsid w:val="001F3353"/>
    <w:rsid w:val="001F3C94"/>
    <w:rsid w:val="001F3E1D"/>
    <w:rsid w:val="001F6898"/>
    <w:rsid w:val="001F6C0F"/>
    <w:rsid w:val="002008CD"/>
    <w:rsid w:val="0020096D"/>
    <w:rsid w:val="00201928"/>
    <w:rsid w:val="00203FE8"/>
    <w:rsid w:val="0020543C"/>
    <w:rsid w:val="002064DC"/>
    <w:rsid w:val="0020786C"/>
    <w:rsid w:val="00210E29"/>
    <w:rsid w:val="00212F7D"/>
    <w:rsid w:val="0021348E"/>
    <w:rsid w:val="00215955"/>
    <w:rsid w:val="00215C88"/>
    <w:rsid w:val="00216A60"/>
    <w:rsid w:val="00217F74"/>
    <w:rsid w:val="002239ED"/>
    <w:rsid w:val="002246E9"/>
    <w:rsid w:val="002248BF"/>
    <w:rsid w:val="002257A3"/>
    <w:rsid w:val="00226D86"/>
    <w:rsid w:val="002317DD"/>
    <w:rsid w:val="002327D8"/>
    <w:rsid w:val="0023354D"/>
    <w:rsid w:val="00233CF7"/>
    <w:rsid w:val="002353ED"/>
    <w:rsid w:val="002358D0"/>
    <w:rsid w:val="00235A1B"/>
    <w:rsid w:val="00235BC2"/>
    <w:rsid w:val="0023654C"/>
    <w:rsid w:val="0023790B"/>
    <w:rsid w:val="00237CC9"/>
    <w:rsid w:val="00240C26"/>
    <w:rsid w:val="002423F3"/>
    <w:rsid w:val="002463EC"/>
    <w:rsid w:val="00246843"/>
    <w:rsid w:val="002477D7"/>
    <w:rsid w:val="00250C15"/>
    <w:rsid w:val="002520C7"/>
    <w:rsid w:val="00253E18"/>
    <w:rsid w:val="002569CA"/>
    <w:rsid w:val="00257EC2"/>
    <w:rsid w:val="00261A6B"/>
    <w:rsid w:val="0026313E"/>
    <w:rsid w:val="002652A6"/>
    <w:rsid w:val="00266FC7"/>
    <w:rsid w:val="00271333"/>
    <w:rsid w:val="00274355"/>
    <w:rsid w:val="00275D04"/>
    <w:rsid w:val="00284136"/>
    <w:rsid w:val="0028421D"/>
    <w:rsid w:val="0028742E"/>
    <w:rsid w:val="00287457"/>
    <w:rsid w:val="00291281"/>
    <w:rsid w:val="00293AE5"/>
    <w:rsid w:val="00294077"/>
    <w:rsid w:val="0029427D"/>
    <w:rsid w:val="00297605"/>
    <w:rsid w:val="002A05E7"/>
    <w:rsid w:val="002A083D"/>
    <w:rsid w:val="002A09EF"/>
    <w:rsid w:val="002A2B81"/>
    <w:rsid w:val="002A4B01"/>
    <w:rsid w:val="002A5387"/>
    <w:rsid w:val="002A5D5E"/>
    <w:rsid w:val="002A5DC3"/>
    <w:rsid w:val="002A7A0C"/>
    <w:rsid w:val="002A7E56"/>
    <w:rsid w:val="002B0C96"/>
    <w:rsid w:val="002B1696"/>
    <w:rsid w:val="002B17F2"/>
    <w:rsid w:val="002B37A3"/>
    <w:rsid w:val="002B5A24"/>
    <w:rsid w:val="002B775E"/>
    <w:rsid w:val="002C0E1E"/>
    <w:rsid w:val="002C126F"/>
    <w:rsid w:val="002C1342"/>
    <w:rsid w:val="002C55E8"/>
    <w:rsid w:val="002C7195"/>
    <w:rsid w:val="002D0D54"/>
    <w:rsid w:val="002D5AD3"/>
    <w:rsid w:val="002D7D61"/>
    <w:rsid w:val="002E19E4"/>
    <w:rsid w:val="002E39BA"/>
    <w:rsid w:val="002E45EB"/>
    <w:rsid w:val="002E477A"/>
    <w:rsid w:val="002E63A1"/>
    <w:rsid w:val="002F3357"/>
    <w:rsid w:val="002F398A"/>
    <w:rsid w:val="002F4777"/>
    <w:rsid w:val="002F63B3"/>
    <w:rsid w:val="002F66DC"/>
    <w:rsid w:val="002F7761"/>
    <w:rsid w:val="0030288D"/>
    <w:rsid w:val="00303C63"/>
    <w:rsid w:val="00304B9F"/>
    <w:rsid w:val="0030655F"/>
    <w:rsid w:val="00310DE1"/>
    <w:rsid w:val="00311E01"/>
    <w:rsid w:val="003121DD"/>
    <w:rsid w:val="003141A9"/>
    <w:rsid w:val="003208B6"/>
    <w:rsid w:val="003300F2"/>
    <w:rsid w:val="00330913"/>
    <w:rsid w:val="00332F57"/>
    <w:rsid w:val="003334AE"/>
    <w:rsid w:val="0033568C"/>
    <w:rsid w:val="00337C79"/>
    <w:rsid w:val="00341E9A"/>
    <w:rsid w:val="00342D52"/>
    <w:rsid w:val="00342EE3"/>
    <w:rsid w:val="00343EC2"/>
    <w:rsid w:val="003527B1"/>
    <w:rsid w:val="00352D5A"/>
    <w:rsid w:val="003532CE"/>
    <w:rsid w:val="0035396C"/>
    <w:rsid w:val="00354244"/>
    <w:rsid w:val="0035431A"/>
    <w:rsid w:val="00354B5C"/>
    <w:rsid w:val="00361D16"/>
    <w:rsid w:val="003621DA"/>
    <w:rsid w:val="00363CEC"/>
    <w:rsid w:val="0036455C"/>
    <w:rsid w:val="00364916"/>
    <w:rsid w:val="003662E5"/>
    <w:rsid w:val="0036715B"/>
    <w:rsid w:val="00370334"/>
    <w:rsid w:val="00370552"/>
    <w:rsid w:val="00371EB3"/>
    <w:rsid w:val="003751EF"/>
    <w:rsid w:val="003800AE"/>
    <w:rsid w:val="003802FB"/>
    <w:rsid w:val="00380FEF"/>
    <w:rsid w:val="00381EA5"/>
    <w:rsid w:val="00383567"/>
    <w:rsid w:val="00384FF8"/>
    <w:rsid w:val="003914CA"/>
    <w:rsid w:val="0039179E"/>
    <w:rsid w:val="003922D2"/>
    <w:rsid w:val="00392452"/>
    <w:rsid w:val="0039551F"/>
    <w:rsid w:val="0039738C"/>
    <w:rsid w:val="003A0270"/>
    <w:rsid w:val="003A0AE6"/>
    <w:rsid w:val="003A551A"/>
    <w:rsid w:val="003B134C"/>
    <w:rsid w:val="003B1CBA"/>
    <w:rsid w:val="003B2698"/>
    <w:rsid w:val="003B57CB"/>
    <w:rsid w:val="003B7460"/>
    <w:rsid w:val="003C367F"/>
    <w:rsid w:val="003C4427"/>
    <w:rsid w:val="003D03C7"/>
    <w:rsid w:val="003D111D"/>
    <w:rsid w:val="003D2A92"/>
    <w:rsid w:val="003D3F37"/>
    <w:rsid w:val="003D4F81"/>
    <w:rsid w:val="003D534C"/>
    <w:rsid w:val="003D7618"/>
    <w:rsid w:val="003D7F82"/>
    <w:rsid w:val="003E4E0A"/>
    <w:rsid w:val="003E69C7"/>
    <w:rsid w:val="003F01E2"/>
    <w:rsid w:val="003F1870"/>
    <w:rsid w:val="003F2227"/>
    <w:rsid w:val="003F30A7"/>
    <w:rsid w:val="003F3694"/>
    <w:rsid w:val="003F615D"/>
    <w:rsid w:val="003F7A7F"/>
    <w:rsid w:val="004018FF"/>
    <w:rsid w:val="0040283E"/>
    <w:rsid w:val="00402E32"/>
    <w:rsid w:val="00404907"/>
    <w:rsid w:val="004113BB"/>
    <w:rsid w:val="004119F3"/>
    <w:rsid w:val="00413274"/>
    <w:rsid w:val="00413BF4"/>
    <w:rsid w:val="00413C71"/>
    <w:rsid w:val="00415057"/>
    <w:rsid w:val="004150BD"/>
    <w:rsid w:val="00415561"/>
    <w:rsid w:val="00416A85"/>
    <w:rsid w:val="00417E79"/>
    <w:rsid w:val="004313A6"/>
    <w:rsid w:val="00432ACE"/>
    <w:rsid w:val="00433C3D"/>
    <w:rsid w:val="004364AC"/>
    <w:rsid w:val="004370B0"/>
    <w:rsid w:val="004400BB"/>
    <w:rsid w:val="0044167A"/>
    <w:rsid w:val="00442254"/>
    <w:rsid w:val="00443E34"/>
    <w:rsid w:val="00444818"/>
    <w:rsid w:val="00447D75"/>
    <w:rsid w:val="004529A1"/>
    <w:rsid w:val="004561CB"/>
    <w:rsid w:val="00456472"/>
    <w:rsid w:val="0045661C"/>
    <w:rsid w:val="00456BEB"/>
    <w:rsid w:val="004578C2"/>
    <w:rsid w:val="00464500"/>
    <w:rsid w:val="004700AD"/>
    <w:rsid w:val="0047066D"/>
    <w:rsid w:val="00470863"/>
    <w:rsid w:val="00471411"/>
    <w:rsid w:val="00471A78"/>
    <w:rsid w:val="00472D92"/>
    <w:rsid w:val="00476F26"/>
    <w:rsid w:val="00477CCF"/>
    <w:rsid w:val="004809B9"/>
    <w:rsid w:val="00481103"/>
    <w:rsid w:val="004832DA"/>
    <w:rsid w:val="00485D81"/>
    <w:rsid w:val="0048755F"/>
    <w:rsid w:val="00487884"/>
    <w:rsid w:val="00490297"/>
    <w:rsid w:val="00490612"/>
    <w:rsid w:val="00490896"/>
    <w:rsid w:val="004939DC"/>
    <w:rsid w:val="00495CDB"/>
    <w:rsid w:val="00497917"/>
    <w:rsid w:val="004A4730"/>
    <w:rsid w:val="004A5513"/>
    <w:rsid w:val="004A6965"/>
    <w:rsid w:val="004B14AE"/>
    <w:rsid w:val="004B2496"/>
    <w:rsid w:val="004B4558"/>
    <w:rsid w:val="004B6151"/>
    <w:rsid w:val="004B690C"/>
    <w:rsid w:val="004B71A3"/>
    <w:rsid w:val="004C22CD"/>
    <w:rsid w:val="004C34CE"/>
    <w:rsid w:val="004C3FF8"/>
    <w:rsid w:val="004D0425"/>
    <w:rsid w:val="004D24C6"/>
    <w:rsid w:val="004D2C69"/>
    <w:rsid w:val="004D3260"/>
    <w:rsid w:val="004D6535"/>
    <w:rsid w:val="004D7943"/>
    <w:rsid w:val="004E1C8B"/>
    <w:rsid w:val="004E39A4"/>
    <w:rsid w:val="004E450B"/>
    <w:rsid w:val="004E562F"/>
    <w:rsid w:val="004E6A49"/>
    <w:rsid w:val="004E6B62"/>
    <w:rsid w:val="004E6F6B"/>
    <w:rsid w:val="004E74B3"/>
    <w:rsid w:val="004F5548"/>
    <w:rsid w:val="004F6364"/>
    <w:rsid w:val="004F64BA"/>
    <w:rsid w:val="004F70D0"/>
    <w:rsid w:val="0050182F"/>
    <w:rsid w:val="00502B53"/>
    <w:rsid w:val="00505394"/>
    <w:rsid w:val="0050700E"/>
    <w:rsid w:val="00513496"/>
    <w:rsid w:val="00513D88"/>
    <w:rsid w:val="00515739"/>
    <w:rsid w:val="005161A8"/>
    <w:rsid w:val="00516229"/>
    <w:rsid w:val="00521A5C"/>
    <w:rsid w:val="005245AD"/>
    <w:rsid w:val="00535766"/>
    <w:rsid w:val="005424AB"/>
    <w:rsid w:val="00547B9E"/>
    <w:rsid w:val="00547C4B"/>
    <w:rsid w:val="00550593"/>
    <w:rsid w:val="00553904"/>
    <w:rsid w:val="00553DAE"/>
    <w:rsid w:val="00563416"/>
    <w:rsid w:val="0056497B"/>
    <w:rsid w:val="00570A68"/>
    <w:rsid w:val="0057111D"/>
    <w:rsid w:val="00572D2F"/>
    <w:rsid w:val="00572DF1"/>
    <w:rsid w:val="00573DD4"/>
    <w:rsid w:val="00573FFB"/>
    <w:rsid w:val="005753A8"/>
    <w:rsid w:val="00575D22"/>
    <w:rsid w:val="00577AFE"/>
    <w:rsid w:val="00580772"/>
    <w:rsid w:val="00580F82"/>
    <w:rsid w:val="00581F60"/>
    <w:rsid w:val="00584CC3"/>
    <w:rsid w:val="00585FC4"/>
    <w:rsid w:val="0059755D"/>
    <w:rsid w:val="005A0BD6"/>
    <w:rsid w:val="005A16C1"/>
    <w:rsid w:val="005A1715"/>
    <w:rsid w:val="005A1E15"/>
    <w:rsid w:val="005A209D"/>
    <w:rsid w:val="005B200E"/>
    <w:rsid w:val="005B5544"/>
    <w:rsid w:val="005C0E90"/>
    <w:rsid w:val="005C1A1F"/>
    <w:rsid w:val="005C32F0"/>
    <w:rsid w:val="005C4996"/>
    <w:rsid w:val="005C5849"/>
    <w:rsid w:val="005D0311"/>
    <w:rsid w:val="005D03C1"/>
    <w:rsid w:val="005D32F3"/>
    <w:rsid w:val="005D5029"/>
    <w:rsid w:val="005D5E99"/>
    <w:rsid w:val="005D6338"/>
    <w:rsid w:val="005E3093"/>
    <w:rsid w:val="005F027D"/>
    <w:rsid w:val="005F1DD4"/>
    <w:rsid w:val="005F233F"/>
    <w:rsid w:val="005F300B"/>
    <w:rsid w:val="005F6EEA"/>
    <w:rsid w:val="006056A7"/>
    <w:rsid w:val="00610634"/>
    <w:rsid w:val="00611669"/>
    <w:rsid w:val="00611DEC"/>
    <w:rsid w:val="00611F6C"/>
    <w:rsid w:val="00612839"/>
    <w:rsid w:val="0061429C"/>
    <w:rsid w:val="0061773B"/>
    <w:rsid w:val="00621EA4"/>
    <w:rsid w:val="00622F4C"/>
    <w:rsid w:val="0062367C"/>
    <w:rsid w:val="006236CB"/>
    <w:rsid w:val="0062378B"/>
    <w:rsid w:val="00624558"/>
    <w:rsid w:val="00625C4B"/>
    <w:rsid w:val="00625CD8"/>
    <w:rsid w:val="00626A42"/>
    <w:rsid w:val="006304B9"/>
    <w:rsid w:val="006333FD"/>
    <w:rsid w:val="00634606"/>
    <w:rsid w:val="00634CAC"/>
    <w:rsid w:val="006379EA"/>
    <w:rsid w:val="00643854"/>
    <w:rsid w:val="00645F81"/>
    <w:rsid w:val="00646B16"/>
    <w:rsid w:val="00650353"/>
    <w:rsid w:val="00653737"/>
    <w:rsid w:val="00654501"/>
    <w:rsid w:val="00654C7F"/>
    <w:rsid w:val="00654F76"/>
    <w:rsid w:val="00656123"/>
    <w:rsid w:val="00656A0F"/>
    <w:rsid w:val="006608A9"/>
    <w:rsid w:val="006620CE"/>
    <w:rsid w:val="006640BB"/>
    <w:rsid w:val="00667EE2"/>
    <w:rsid w:val="00670F20"/>
    <w:rsid w:val="00674CEE"/>
    <w:rsid w:val="00675EBD"/>
    <w:rsid w:val="006764CA"/>
    <w:rsid w:val="00682019"/>
    <w:rsid w:val="00682248"/>
    <w:rsid w:val="006823CE"/>
    <w:rsid w:val="0068545A"/>
    <w:rsid w:val="00685860"/>
    <w:rsid w:val="00690848"/>
    <w:rsid w:val="00691940"/>
    <w:rsid w:val="00692C4F"/>
    <w:rsid w:val="00693CA1"/>
    <w:rsid w:val="00694B13"/>
    <w:rsid w:val="00695D6F"/>
    <w:rsid w:val="00696E64"/>
    <w:rsid w:val="006A1998"/>
    <w:rsid w:val="006A274D"/>
    <w:rsid w:val="006A5ACF"/>
    <w:rsid w:val="006A5B22"/>
    <w:rsid w:val="006A622E"/>
    <w:rsid w:val="006A723C"/>
    <w:rsid w:val="006A733D"/>
    <w:rsid w:val="006B18C6"/>
    <w:rsid w:val="006B22AE"/>
    <w:rsid w:val="006B3C44"/>
    <w:rsid w:val="006B5161"/>
    <w:rsid w:val="006B7BB8"/>
    <w:rsid w:val="006C0298"/>
    <w:rsid w:val="006C1E4C"/>
    <w:rsid w:val="006C5B0B"/>
    <w:rsid w:val="006D1092"/>
    <w:rsid w:val="006D258C"/>
    <w:rsid w:val="006D2A74"/>
    <w:rsid w:val="006D2D32"/>
    <w:rsid w:val="006D2F4E"/>
    <w:rsid w:val="006D2FA5"/>
    <w:rsid w:val="006D4341"/>
    <w:rsid w:val="006D5AFF"/>
    <w:rsid w:val="006D7468"/>
    <w:rsid w:val="006D74E6"/>
    <w:rsid w:val="006E2273"/>
    <w:rsid w:val="006E3B94"/>
    <w:rsid w:val="006F6D4A"/>
    <w:rsid w:val="00701184"/>
    <w:rsid w:val="00704469"/>
    <w:rsid w:val="00704CC8"/>
    <w:rsid w:val="007070F6"/>
    <w:rsid w:val="007109A9"/>
    <w:rsid w:val="00713E35"/>
    <w:rsid w:val="007140BE"/>
    <w:rsid w:val="007146BF"/>
    <w:rsid w:val="00716440"/>
    <w:rsid w:val="0072460D"/>
    <w:rsid w:val="007256FC"/>
    <w:rsid w:val="0072730E"/>
    <w:rsid w:val="00727964"/>
    <w:rsid w:val="00730FA7"/>
    <w:rsid w:val="00732232"/>
    <w:rsid w:val="00733E48"/>
    <w:rsid w:val="007363A7"/>
    <w:rsid w:val="00736B4B"/>
    <w:rsid w:val="00737989"/>
    <w:rsid w:val="00741DF0"/>
    <w:rsid w:val="00741E30"/>
    <w:rsid w:val="00742620"/>
    <w:rsid w:val="00745204"/>
    <w:rsid w:val="00750411"/>
    <w:rsid w:val="00752936"/>
    <w:rsid w:val="00755F3D"/>
    <w:rsid w:val="007565FF"/>
    <w:rsid w:val="0075751D"/>
    <w:rsid w:val="00757A8F"/>
    <w:rsid w:val="007636F2"/>
    <w:rsid w:val="00765D03"/>
    <w:rsid w:val="00766542"/>
    <w:rsid w:val="00770B23"/>
    <w:rsid w:val="007721A0"/>
    <w:rsid w:val="007731CD"/>
    <w:rsid w:val="0077346A"/>
    <w:rsid w:val="00773E22"/>
    <w:rsid w:val="00775562"/>
    <w:rsid w:val="00775C0C"/>
    <w:rsid w:val="007821D1"/>
    <w:rsid w:val="00784231"/>
    <w:rsid w:val="00785658"/>
    <w:rsid w:val="00787835"/>
    <w:rsid w:val="007931BE"/>
    <w:rsid w:val="00793D40"/>
    <w:rsid w:val="0079537E"/>
    <w:rsid w:val="00796768"/>
    <w:rsid w:val="007974AD"/>
    <w:rsid w:val="00797B58"/>
    <w:rsid w:val="007A01D5"/>
    <w:rsid w:val="007A3A1D"/>
    <w:rsid w:val="007A46AD"/>
    <w:rsid w:val="007A4A4B"/>
    <w:rsid w:val="007A5062"/>
    <w:rsid w:val="007A592B"/>
    <w:rsid w:val="007A77D5"/>
    <w:rsid w:val="007A78D8"/>
    <w:rsid w:val="007B51DE"/>
    <w:rsid w:val="007B59E3"/>
    <w:rsid w:val="007B6BB7"/>
    <w:rsid w:val="007C0228"/>
    <w:rsid w:val="007C0B13"/>
    <w:rsid w:val="007C5C07"/>
    <w:rsid w:val="007D0635"/>
    <w:rsid w:val="007D06F9"/>
    <w:rsid w:val="007D4F43"/>
    <w:rsid w:val="007E1027"/>
    <w:rsid w:val="007E1981"/>
    <w:rsid w:val="007E4335"/>
    <w:rsid w:val="007F36F9"/>
    <w:rsid w:val="007F5C23"/>
    <w:rsid w:val="008042E7"/>
    <w:rsid w:val="00804C8F"/>
    <w:rsid w:val="008053C5"/>
    <w:rsid w:val="00805DF7"/>
    <w:rsid w:val="0080699F"/>
    <w:rsid w:val="008113E2"/>
    <w:rsid w:val="00812396"/>
    <w:rsid w:val="00812AB4"/>
    <w:rsid w:val="00816626"/>
    <w:rsid w:val="0081670D"/>
    <w:rsid w:val="00816A05"/>
    <w:rsid w:val="00816A78"/>
    <w:rsid w:val="008213B1"/>
    <w:rsid w:val="00821ED3"/>
    <w:rsid w:val="008246F3"/>
    <w:rsid w:val="00834670"/>
    <w:rsid w:val="0083637D"/>
    <w:rsid w:val="0083676F"/>
    <w:rsid w:val="00836E5B"/>
    <w:rsid w:val="008373A1"/>
    <w:rsid w:val="00837D24"/>
    <w:rsid w:val="0084054A"/>
    <w:rsid w:val="008407AB"/>
    <w:rsid w:val="0084153C"/>
    <w:rsid w:val="00844FEC"/>
    <w:rsid w:val="00845BAD"/>
    <w:rsid w:val="0085197C"/>
    <w:rsid w:val="008555DC"/>
    <w:rsid w:val="008561CC"/>
    <w:rsid w:val="00857346"/>
    <w:rsid w:val="00860C99"/>
    <w:rsid w:val="008614D4"/>
    <w:rsid w:val="00863744"/>
    <w:rsid w:val="00863C43"/>
    <w:rsid w:val="00864823"/>
    <w:rsid w:val="00866E83"/>
    <w:rsid w:val="00866F19"/>
    <w:rsid w:val="00866F3E"/>
    <w:rsid w:val="00867DDE"/>
    <w:rsid w:val="00871FFD"/>
    <w:rsid w:val="00873152"/>
    <w:rsid w:val="00874FD4"/>
    <w:rsid w:val="008770A6"/>
    <w:rsid w:val="00883769"/>
    <w:rsid w:val="00885FD0"/>
    <w:rsid w:val="00887E09"/>
    <w:rsid w:val="00893CBB"/>
    <w:rsid w:val="00893D26"/>
    <w:rsid w:val="00894AA7"/>
    <w:rsid w:val="008960E3"/>
    <w:rsid w:val="008A0EE6"/>
    <w:rsid w:val="008A10BB"/>
    <w:rsid w:val="008A3624"/>
    <w:rsid w:val="008A3882"/>
    <w:rsid w:val="008A76AA"/>
    <w:rsid w:val="008B1A97"/>
    <w:rsid w:val="008B5A26"/>
    <w:rsid w:val="008C240F"/>
    <w:rsid w:val="008C349E"/>
    <w:rsid w:val="008C519F"/>
    <w:rsid w:val="008C63AB"/>
    <w:rsid w:val="008D269D"/>
    <w:rsid w:val="008D360A"/>
    <w:rsid w:val="008D394F"/>
    <w:rsid w:val="008D5705"/>
    <w:rsid w:val="008D5ACF"/>
    <w:rsid w:val="008D5C4D"/>
    <w:rsid w:val="008E0076"/>
    <w:rsid w:val="008E1A8F"/>
    <w:rsid w:val="008E2167"/>
    <w:rsid w:val="008E2DFA"/>
    <w:rsid w:val="008E6E2F"/>
    <w:rsid w:val="008F01CA"/>
    <w:rsid w:val="008F1E1D"/>
    <w:rsid w:val="008F1F21"/>
    <w:rsid w:val="008F23C4"/>
    <w:rsid w:val="008F570D"/>
    <w:rsid w:val="008F71BF"/>
    <w:rsid w:val="008F7B1C"/>
    <w:rsid w:val="00901049"/>
    <w:rsid w:val="009012DA"/>
    <w:rsid w:val="009019B7"/>
    <w:rsid w:val="00901A08"/>
    <w:rsid w:val="00902B8E"/>
    <w:rsid w:val="0090317C"/>
    <w:rsid w:val="0090406F"/>
    <w:rsid w:val="009042C7"/>
    <w:rsid w:val="00910980"/>
    <w:rsid w:val="009109C6"/>
    <w:rsid w:val="009113F0"/>
    <w:rsid w:val="00912AA5"/>
    <w:rsid w:val="00913813"/>
    <w:rsid w:val="00913EE2"/>
    <w:rsid w:val="009158F7"/>
    <w:rsid w:val="00915981"/>
    <w:rsid w:val="00916799"/>
    <w:rsid w:val="00924168"/>
    <w:rsid w:val="009247E8"/>
    <w:rsid w:val="00924F38"/>
    <w:rsid w:val="0092647C"/>
    <w:rsid w:val="009302B0"/>
    <w:rsid w:val="00934FC8"/>
    <w:rsid w:val="00935F6E"/>
    <w:rsid w:val="00936E73"/>
    <w:rsid w:val="00936E79"/>
    <w:rsid w:val="009378E3"/>
    <w:rsid w:val="00940EBF"/>
    <w:rsid w:val="00943FB7"/>
    <w:rsid w:val="009452A7"/>
    <w:rsid w:val="00945B18"/>
    <w:rsid w:val="00946413"/>
    <w:rsid w:val="00951216"/>
    <w:rsid w:val="00952A23"/>
    <w:rsid w:val="00953CA9"/>
    <w:rsid w:val="0095422E"/>
    <w:rsid w:val="0095488F"/>
    <w:rsid w:val="00954C27"/>
    <w:rsid w:val="00954D62"/>
    <w:rsid w:val="00955A69"/>
    <w:rsid w:val="0095699B"/>
    <w:rsid w:val="00957506"/>
    <w:rsid w:val="00957A36"/>
    <w:rsid w:val="009629FD"/>
    <w:rsid w:val="00963412"/>
    <w:rsid w:val="00964267"/>
    <w:rsid w:val="00966A29"/>
    <w:rsid w:val="009678BF"/>
    <w:rsid w:val="00967CE6"/>
    <w:rsid w:val="00976F9C"/>
    <w:rsid w:val="00977161"/>
    <w:rsid w:val="009773F8"/>
    <w:rsid w:val="00980BBC"/>
    <w:rsid w:val="00980DB1"/>
    <w:rsid w:val="00981428"/>
    <w:rsid w:val="009834EB"/>
    <w:rsid w:val="00985688"/>
    <w:rsid w:val="00986672"/>
    <w:rsid w:val="00990ECD"/>
    <w:rsid w:val="00990ED0"/>
    <w:rsid w:val="00991D67"/>
    <w:rsid w:val="009920F5"/>
    <w:rsid w:val="00992274"/>
    <w:rsid w:val="009925C4"/>
    <w:rsid w:val="0099378A"/>
    <w:rsid w:val="00994355"/>
    <w:rsid w:val="009944CE"/>
    <w:rsid w:val="009A3160"/>
    <w:rsid w:val="009A3735"/>
    <w:rsid w:val="009A6BAD"/>
    <w:rsid w:val="009A74E0"/>
    <w:rsid w:val="009A74E6"/>
    <w:rsid w:val="009B123B"/>
    <w:rsid w:val="009B19D4"/>
    <w:rsid w:val="009B2469"/>
    <w:rsid w:val="009B45C6"/>
    <w:rsid w:val="009B4AF1"/>
    <w:rsid w:val="009B50C4"/>
    <w:rsid w:val="009B57FF"/>
    <w:rsid w:val="009B5C16"/>
    <w:rsid w:val="009C1256"/>
    <w:rsid w:val="009C1B70"/>
    <w:rsid w:val="009C2307"/>
    <w:rsid w:val="009C3579"/>
    <w:rsid w:val="009C486C"/>
    <w:rsid w:val="009C65D8"/>
    <w:rsid w:val="009C69E2"/>
    <w:rsid w:val="009C75B1"/>
    <w:rsid w:val="009D3B59"/>
    <w:rsid w:val="009D5661"/>
    <w:rsid w:val="009D6D7E"/>
    <w:rsid w:val="009D7733"/>
    <w:rsid w:val="009D7C28"/>
    <w:rsid w:val="009E39C8"/>
    <w:rsid w:val="009E464F"/>
    <w:rsid w:val="009E6348"/>
    <w:rsid w:val="009E69DD"/>
    <w:rsid w:val="009E6F32"/>
    <w:rsid w:val="009F0CC5"/>
    <w:rsid w:val="009F1A2B"/>
    <w:rsid w:val="009F2D9D"/>
    <w:rsid w:val="009F60C4"/>
    <w:rsid w:val="009F7BED"/>
    <w:rsid w:val="00A0012B"/>
    <w:rsid w:val="00A0287A"/>
    <w:rsid w:val="00A05834"/>
    <w:rsid w:val="00A05F01"/>
    <w:rsid w:val="00A07BCC"/>
    <w:rsid w:val="00A07EC4"/>
    <w:rsid w:val="00A12DBA"/>
    <w:rsid w:val="00A14C40"/>
    <w:rsid w:val="00A17631"/>
    <w:rsid w:val="00A207A5"/>
    <w:rsid w:val="00A24537"/>
    <w:rsid w:val="00A2591C"/>
    <w:rsid w:val="00A268FA"/>
    <w:rsid w:val="00A275EA"/>
    <w:rsid w:val="00A27F46"/>
    <w:rsid w:val="00A3016D"/>
    <w:rsid w:val="00A31ED3"/>
    <w:rsid w:val="00A32443"/>
    <w:rsid w:val="00A34BED"/>
    <w:rsid w:val="00A3519C"/>
    <w:rsid w:val="00A375FA"/>
    <w:rsid w:val="00A4045F"/>
    <w:rsid w:val="00A40FC9"/>
    <w:rsid w:val="00A456A0"/>
    <w:rsid w:val="00A4666C"/>
    <w:rsid w:val="00A50650"/>
    <w:rsid w:val="00A50CCB"/>
    <w:rsid w:val="00A51E03"/>
    <w:rsid w:val="00A52EF9"/>
    <w:rsid w:val="00A538DD"/>
    <w:rsid w:val="00A54C72"/>
    <w:rsid w:val="00A55C4D"/>
    <w:rsid w:val="00A55C53"/>
    <w:rsid w:val="00A62036"/>
    <w:rsid w:val="00A660FA"/>
    <w:rsid w:val="00A70C57"/>
    <w:rsid w:val="00A71978"/>
    <w:rsid w:val="00A71D4A"/>
    <w:rsid w:val="00A71DBA"/>
    <w:rsid w:val="00A73B99"/>
    <w:rsid w:val="00A74290"/>
    <w:rsid w:val="00A77001"/>
    <w:rsid w:val="00A8076B"/>
    <w:rsid w:val="00A809AC"/>
    <w:rsid w:val="00A80E78"/>
    <w:rsid w:val="00A83EA8"/>
    <w:rsid w:val="00A83FFF"/>
    <w:rsid w:val="00A86350"/>
    <w:rsid w:val="00A86435"/>
    <w:rsid w:val="00A86763"/>
    <w:rsid w:val="00A930E4"/>
    <w:rsid w:val="00A942FF"/>
    <w:rsid w:val="00A94800"/>
    <w:rsid w:val="00A9487E"/>
    <w:rsid w:val="00AA1612"/>
    <w:rsid w:val="00AA233E"/>
    <w:rsid w:val="00AA2929"/>
    <w:rsid w:val="00AA303F"/>
    <w:rsid w:val="00AA3B2A"/>
    <w:rsid w:val="00AA5E43"/>
    <w:rsid w:val="00AA5EE0"/>
    <w:rsid w:val="00AA6110"/>
    <w:rsid w:val="00AA621A"/>
    <w:rsid w:val="00AB02CC"/>
    <w:rsid w:val="00AB179E"/>
    <w:rsid w:val="00AB2326"/>
    <w:rsid w:val="00AB433D"/>
    <w:rsid w:val="00AC03DC"/>
    <w:rsid w:val="00AC07D8"/>
    <w:rsid w:val="00AC0CBD"/>
    <w:rsid w:val="00AC13E6"/>
    <w:rsid w:val="00AC4C0A"/>
    <w:rsid w:val="00AC5B8B"/>
    <w:rsid w:val="00AD06EC"/>
    <w:rsid w:val="00AD17CF"/>
    <w:rsid w:val="00AD341F"/>
    <w:rsid w:val="00AD65BC"/>
    <w:rsid w:val="00AE0352"/>
    <w:rsid w:val="00AE1B4B"/>
    <w:rsid w:val="00AE68F2"/>
    <w:rsid w:val="00AF34AE"/>
    <w:rsid w:val="00AF4301"/>
    <w:rsid w:val="00AF5301"/>
    <w:rsid w:val="00AF68BD"/>
    <w:rsid w:val="00AF76DA"/>
    <w:rsid w:val="00B01B87"/>
    <w:rsid w:val="00B05E9F"/>
    <w:rsid w:val="00B06FF3"/>
    <w:rsid w:val="00B07679"/>
    <w:rsid w:val="00B07EF1"/>
    <w:rsid w:val="00B10AB7"/>
    <w:rsid w:val="00B10B7B"/>
    <w:rsid w:val="00B15333"/>
    <w:rsid w:val="00B1615E"/>
    <w:rsid w:val="00B17503"/>
    <w:rsid w:val="00B246A4"/>
    <w:rsid w:val="00B256C8"/>
    <w:rsid w:val="00B267A4"/>
    <w:rsid w:val="00B3194A"/>
    <w:rsid w:val="00B3410A"/>
    <w:rsid w:val="00B374E5"/>
    <w:rsid w:val="00B412A2"/>
    <w:rsid w:val="00B51CB7"/>
    <w:rsid w:val="00B52FD7"/>
    <w:rsid w:val="00B543E4"/>
    <w:rsid w:val="00B600F8"/>
    <w:rsid w:val="00B607A1"/>
    <w:rsid w:val="00B62AD2"/>
    <w:rsid w:val="00B7637F"/>
    <w:rsid w:val="00B76BB4"/>
    <w:rsid w:val="00B804CC"/>
    <w:rsid w:val="00B812B2"/>
    <w:rsid w:val="00B813B1"/>
    <w:rsid w:val="00B81FFA"/>
    <w:rsid w:val="00B82161"/>
    <w:rsid w:val="00B84ACD"/>
    <w:rsid w:val="00B85972"/>
    <w:rsid w:val="00B9078B"/>
    <w:rsid w:val="00B91590"/>
    <w:rsid w:val="00B954DB"/>
    <w:rsid w:val="00B95A26"/>
    <w:rsid w:val="00B97D2D"/>
    <w:rsid w:val="00BA0965"/>
    <w:rsid w:val="00BA099F"/>
    <w:rsid w:val="00BA23A3"/>
    <w:rsid w:val="00BA24BB"/>
    <w:rsid w:val="00BA6DEF"/>
    <w:rsid w:val="00BB097D"/>
    <w:rsid w:val="00BB3306"/>
    <w:rsid w:val="00BB3867"/>
    <w:rsid w:val="00BB3DE6"/>
    <w:rsid w:val="00BB5B76"/>
    <w:rsid w:val="00BB6446"/>
    <w:rsid w:val="00BB6552"/>
    <w:rsid w:val="00BB6ED5"/>
    <w:rsid w:val="00BC2366"/>
    <w:rsid w:val="00BC2EF1"/>
    <w:rsid w:val="00BC3545"/>
    <w:rsid w:val="00BC6E39"/>
    <w:rsid w:val="00BC7055"/>
    <w:rsid w:val="00BC7835"/>
    <w:rsid w:val="00BD3B65"/>
    <w:rsid w:val="00BD4854"/>
    <w:rsid w:val="00BD5E95"/>
    <w:rsid w:val="00BE050B"/>
    <w:rsid w:val="00BE1516"/>
    <w:rsid w:val="00BE1647"/>
    <w:rsid w:val="00BE1A46"/>
    <w:rsid w:val="00BE2423"/>
    <w:rsid w:val="00BE3906"/>
    <w:rsid w:val="00BE4221"/>
    <w:rsid w:val="00BE5DB4"/>
    <w:rsid w:val="00BE64D8"/>
    <w:rsid w:val="00BE6A6A"/>
    <w:rsid w:val="00BF0969"/>
    <w:rsid w:val="00BF33B3"/>
    <w:rsid w:val="00BF377A"/>
    <w:rsid w:val="00BF5ED4"/>
    <w:rsid w:val="00BF7F73"/>
    <w:rsid w:val="00C00976"/>
    <w:rsid w:val="00C03224"/>
    <w:rsid w:val="00C036C3"/>
    <w:rsid w:val="00C037CD"/>
    <w:rsid w:val="00C0469B"/>
    <w:rsid w:val="00C07201"/>
    <w:rsid w:val="00C07291"/>
    <w:rsid w:val="00C1036D"/>
    <w:rsid w:val="00C11164"/>
    <w:rsid w:val="00C1408F"/>
    <w:rsid w:val="00C1412D"/>
    <w:rsid w:val="00C15EFF"/>
    <w:rsid w:val="00C1618D"/>
    <w:rsid w:val="00C21FD3"/>
    <w:rsid w:val="00C25C87"/>
    <w:rsid w:val="00C35A86"/>
    <w:rsid w:val="00C36E7B"/>
    <w:rsid w:val="00C42EAE"/>
    <w:rsid w:val="00C4308C"/>
    <w:rsid w:val="00C43B7C"/>
    <w:rsid w:val="00C44719"/>
    <w:rsid w:val="00C44750"/>
    <w:rsid w:val="00C448FF"/>
    <w:rsid w:val="00C451F0"/>
    <w:rsid w:val="00C45BD9"/>
    <w:rsid w:val="00C45FEB"/>
    <w:rsid w:val="00C4623B"/>
    <w:rsid w:val="00C47E74"/>
    <w:rsid w:val="00C510CB"/>
    <w:rsid w:val="00C52475"/>
    <w:rsid w:val="00C52E5F"/>
    <w:rsid w:val="00C5392D"/>
    <w:rsid w:val="00C56D41"/>
    <w:rsid w:val="00C578E9"/>
    <w:rsid w:val="00C60B63"/>
    <w:rsid w:val="00C60CA0"/>
    <w:rsid w:val="00C62FB5"/>
    <w:rsid w:val="00C64A0C"/>
    <w:rsid w:val="00C679BB"/>
    <w:rsid w:val="00C67AF6"/>
    <w:rsid w:val="00C67E4B"/>
    <w:rsid w:val="00C67F86"/>
    <w:rsid w:val="00C701B1"/>
    <w:rsid w:val="00C70A28"/>
    <w:rsid w:val="00C726B5"/>
    <w:rsid w:val="00C76556"/>
    <w:rsid w:val="00C76E86"/>
    <w:rsid w:val="00C82840"/>
    <w:rsid w:val="00C87C51"/>
    <w:rsid w:val="00C87FA3"/>
    <w:rsid w:val="00C91296"/>
    <w:rsid w:val="00C91DBB"/>
    <w:rsid w:val="00C91E22"/>
    <w:rsid w:val="00C93226"/>
    <w:rsid w:val="00C9390C"/>
    <w:rsid w:val="00C945F2"/>
    <w:rsid w:val="00C9565B"/>
    <w:rsid w:val="00C958CA"/>
    <w:rsid w:val="00C96712"/>
    <w:rsid w:val="00CA1928"/>
    <w:rsid w:val="00CA2568"/>
    <w:rsid w:val="00CA49C7"/>
    <w:rsid w:val="00CB2196"/>
    <w:rsid w:val="00CB2D5B"/>
    <w:rsid w:val="00CB3CBE"/>
    <w:rsid w:val="00CB5477"/>
    <w:rsid w:val="00CB5A83"/>
    <w:rsid w:val="00CB7ABE"/>
    <w:rsid w:val="00CC0B77"/>
    <w:rsid w:val="00CC48E4"/>
    <w:rsid w:val="00CC586C"/>
    <w:rsid w:val="00CC5E82"/>
    <w:rsid w:val="00CD139A"/>
    <w:rsid w:val="00CD1768"/>
    <w:rsid w:val="00CD467C"/>
    <w:rsid w:val="00CD59C8"/>
    <w:rsid w:val="00CD5C65"/>
    <w:rsid w:val="00CD6537"/>
    <w:rsid w:val="00CE0DA5"/>
    <w:rsid w:val="00CE0FB0"/>
    <w:rsid w:val="00CE2030"/>
    <w:rsid w:val="00CE3BDC"/>
    <w:rsid w:val="00CE53A6"/>
    <w:rsid w:val="00CE764D"/>
    <w:rsid w:val="00CF580C"/>
    <w:rsid w:val="00D02010"/>
    <w:rsid w:val="00D02AF5"/>
    <w:rsid w:val="00D02E8D"/>
    <w:rsid w:val="00D040F9"/>
    <w:rsid w:val="00D04272"/>
    <w:rsid w:val="00D07488"/>
    <w:rsid w:val="00D07C89"/>
    <w:rsid w:val="00D1012B"/>
    <w:rsid w:val="00D10436"/>
    <w:rsid w:val="00D10E2F"/>
    <w:rsid w:val="00D110BD"/>
    <w:rsid w:val="00D111E0"/>
    <w:rsid w:val="00D14991"/>
    <w:rsid w:val="00D17A10"/>
    <w:rsid w:val="00D261BE"/>
    <w:rsid w:val="00D27A88"/>
    <w:rsid w:val="00D3032D"/>
    <w:rsid w:val="00D30358"/>
    <w:rsid w:val="00D31D16"/>
    <w:rsid w:val="00D33143"/>
    <w:rsid w:val="00D3395C"/>
    <w:rsid w:val="00D34E40"/>
    <w:rsid w:val="00D3542C"/>
    <w:rsid w:val="00D35DCE"/>
    <w:rsid w:val="00D35FC9"/>
    <w:rsid w:val="00D37CB1"/>
    <w:rsid w:val="00D409D0"/>
    <w:rsid w:val="00D40BA5"/>
    <w:rsid w:val="00D41606"/>
    <w:rsid w:val="00D42071"/>
    <w:rsid w:val="00D431B9"/>
    <w:rsid w:val="00D4704C"/>
    <w:rsid w:val="00D53F01"/>
    <w:rsid w:val="00D550C0"/>
    <w:rsid w:val="00D55536"/>
    <w:rsid w:val="00D56340"/>
    <w:rsid w:val="00D60752"/>
    <w:rsid w:val="00D60A84"/>
    <w:rsid w:val="00D6335A"/>
    <w:rsid w:val="00D637C7"/>
    <w:rsid w:val="00D65701"/>
    <w:rsid w:val="00D65750"/>
    <w:rsid w:val="00D6614B"/>
    <w:rsid w:val="00D66B5B"/>
    <w:rsid w:val="00D675DA"/>
    <w:rsid w:val="00D708A7"/>
    <w:rsid w:val="00D71F7A"/>
    <w:rsid w:val="00D73096"/>
    <w:rsid w:val="00D73762"/>
    <w:rsid w:val="00D73CD7"/>
    <w:rsid w:val="00D751A3"/>
    <w:rsid w:val="00D75A16"/>
    <w:rsid w:val="00D76324"/>
    <w:rsid w:val="00D828E7"/>
    <w:rsid w:val="00D848E7"/>
    <w:rsid w:val="00D868D0"/>
    <w:rsid w:val="00D878E3"/>
    <w:rsid w:val="00D93611"/>
    <w:rsid w:val="00D96406"/>
    <w:rsid w:val="00DA2EC7"/>
    <w:rsid w:val="00DA33AC"/>
    <w:rsid w:val="00DB0417"/>
    <w:rsid w:val="00DB0626"/>
    <w:rsid w:val="00DB0DD1"/>
    <w:rsid w:val="00DB24C9"/>
    <w:rsid w:val="00DB4301"/>
    <w:rsid w:val="00DB7ED5"/>
    <w:rsid w:val="00DC13B0"/>
    <w:rsid w:val="00DC313E"/>
    <w:rsid w:val="00DC3E9F"/>
    <w:rsid w:val="00DC42F1"/>
    <w:rsid w:val="00DC4C00"/>
    <w:rsid w:val="00DC4FC6"/>
    <w:rsid w:val="00DD162A"/>
    <w:rsid w:val="00DD35ED"/>
    <w:rsid w:val="00DD3DA4"/>
    <w:rsid w:val="00DE05B1"/>
    <w:rsid w:val="00DE3290"/>
    <w:rsid w:val="00DE4A34"/>
    <w:rsid w:val="00DE5B7A"/>
    <w:rsid w:val="00DE72E5"/>
    <w:rsid w:val="00DE7BCB"/>
    <w:rsid w:val="00DE7E34"/>
    <w:rsid w:val="00DF4063"/>
    <w:rsid w:val="00DF6A74"/>
    <w:rsid w:val="00E005B8"/>
    <w:rsid w:val="00E01E6E"/>
    <w:rsid w:val="00E0562E"/>
    <w:rsid w:val="00E06CD4"/>
    <w:rsid w:val="00E0766B"/>
    <w:rsid w:val="00E113B4"/>
    <w:rsid w:val="00E11605"/>
    <w:rsid w:val="00E12FAA"/>
    <w:rsid w:val="00E14B0A"/>
    <w:rsid w:val="00E16702"/>
    <w:rsid w:val="00E21DFC"/>
    <w:rsid w:val="00E241B2"/>
    <w:rsid w:val="00E34483"/>
    <w:rsid w:val="00E35DEB"/>
    <w:rsid w:val="00E36DE5"/>
    <w:rsid w:val="00E42095"/>
    <w:rsid w:val="00E479FF"/>
    <w:rsid w:val="00E47FA8"/>
    <w:rsid w:val="00E50533"/>
    <w:rsid w:val="00E50F54"/>
    <w:rsid w:val="00E517B0"/>
    <w:rsid w:val="00E519A5"/>
    <w:rsid w:val="00E5350F"/>
    <w:rsid w:val="00E54249"/>
    <w:rsid w:val="00E54894"/>
    <w:rsid w:val="00E55243"/>
    <w:rsid w:val="00E566C5"/>
    <w:rsid w:val="00E60BD0"/>
    <w:rsid w:val="00E61627"/>
    <w:rsid w:val="00E66EDF"/>
    <w:rsid w:val="00E70E92"/>
    <w:rsid w:val="00E724C9"/>
    <w:rsid w:val="00E72719"/>
    <w:rsid w:val="00E75515"/>
    <w:rsid w:val="00E805DD"/>
    <w:rsid w:val="00E8376A"/>
    <w:rsid w:val="00E87ABF"/>
    <w:rsid w:val="00E901C7"/>
    <w:rsid w:val="00E93544"/>
    <w:rsid w:val="00E9564A"/>
    <w:rsid w:val="00E95CEC"/>
    <w:rsid w:val="00E95E97"/>
    <w:rsid w:val="00E9637A"/>
    <w:rsid w:val="00E96D29"/>
    <w:rsid w:val="00E96E33"/>
    <w:rsid w:val="00EA0839"/>
    <w:rsid w:val="00EA320F"/>
    <w:rsid w:val="00EA3615"/>
    <w:rsid w:val="00EA5805"/>
    <w:rsid w:val="00EB013F"/>
    <w:rsid w:val="00EB25A0"/>
    <w:rsid w:val="00EB2ACC"/>
    <w:rsid w:val="00EB4A55"/>
    <w:rsid w:val="00EB4D41"/>
    <w:rsid w:val="00EB6BA4"/>
    <w:rsid w:val="00EB6E7D"/>
    <w:rsid w:val="00EB7518"/>
    <w:rsid w:val="00EC0664"/>
    <w:rsid w:val="00EC0E7F"/>
    <w:rsid w:val="00EC2466"/>
    <w:rsid w:val="00EC5486"/>
    <w:rsid w:val="00EC599F"/>
    <w:rsid w:val="00ED0D4A"/>
    <w:rsid w:val="00ED2DAB"/>
    <w:rsid w:val="00ED3428"/>
    <w:rsid w:val="00ED5BBF"/>
    <w:rsid w:val="00ED628D"/>
    <w:rsid w:val="00ED7220"/>
    <w:rsid w:val="00EF3757"/>
    <w:rsid w:val="00EF4435"/>
    <w:rsid w:val="00EF54B2"/>
    <w:rsid w:val="00EF5DF8"/>
    <w:rsid w:val="00F01EE7"/>
    <w:rsid w:val="00F02B18"/>
    <w:rsid w:val="00F03760"/>
    <w:rsid w:val="00F04640"/>
    <w:rsid w:val="00F06300"/>
    <w:rsid w:val="00F06812"/>
    <w:rsid w:val="00F0735A"/>
    <w:rsid w:val="00F073C2"/>
    <w:rsid w:val="00F07AE1"/>
    <w:rsid w:val="00F07C40"/>
    <w:rsid w:val="00F173B5"/>
    <w:rsid w:val="00F207B3"/>
    <w:rsid w:val="00F20C7D"/>
    <w:rsid w:val="00F2325D"/>
    <w:rsid w:val="00F2431C"/>
    <w:rsid w:val="00F24537"/>
    <w:rsid w:val="00F27DC2"/>
    <w:rsid w:val="00F31CAE"/>
    <w:rsid w:val="00F36809"/>
    <w:rsid w:val="00F403DC"/>
    <w:rsid w:val="00F4069F"/>
    <w:rsid w:val="00F40889"/>
    <w:rsid w:val="00F40961"/>
    <w:rsid w:val="00F41B21"/>
    <w:rsid w:val="00F53E56"/>
    <w:rsid w:val="00F5481D"/>
    <w:rsid w:val="00F548DA"/>
    <w:rsid w:val="00F54A85"/>
    <w:rsid w:val="00F5714A"/>
    <w:rsid w:val="00F57D23"/>
    <w:rsid w:val="00F60066"/>
    <w:rsid w:val="00F60198"/>
    <w:rsid w:val="00F6156E"/>
    <w:rsid w:val="00F63F77"/>
    <w:rsid w:val="00F644C0"/>
    <w:rsid w:val="00F648D8"/>
    <w:rsid w:val="00F660AA"/>
    <w:rsid w:val="00F70030"/>
    <w:rsid w:val="00F716D7"/>
    <w:rsid w:val="00F72D1F"/>
    <w:rsid w:val="00F7492A"/>
    <w:rsid w:val="00F81BCB"/>
    <w:rsid w:val="00F82C35"/>
    <w:rsid w:val="00F85806"/>
    <w:rsid w:val="00F85825"/>
    <w:rsid w:val="00F87180"/>
    <w:rsid w:val="00F903A9"/>
    <w:rsid w:val="00F910B8"/>
    <w:rsid w:val="00F920E7"/>
    <w:rsid w:val="00F96212"/>
    <w:rsid w:val="00F9685A"/>
    <w:rsid w:val="00F968A3"/>
    <w:rsid w:val="00FA11B1"/>
    <w:rsid w:val="00FA1E0E"/>
    <w:rsid w:val="00FA3BE3"/>
    <w:rsid w:val="00FA453D"/>
    <w:rsid w:val="00FA470B"/>
    <w:rsid w:val="00FB2121"/>
    <w:rsid w:val="00FB3578"/>
    <w:rsid w:val="00FC0308"/>
    <w:rsid w:val="00FC0A74"/>
    <w:rsid w:val="00FC57B1"/>
    <w:rsid w:val="00FC69F4"/>
    <w:rsid w:val="00FD1202"/>
    <w:rsid w:val="00FD2F01"/>
    <w:rsid w:val="00FE07A0"/>
    <w:rsid w:val="00FE0B99"/>
    <w:rsid w:val="00FE29CC"/>
    <w:rsid w:val="00FE2FC2"/>
    <w:rsid w:val="00FE34DE"/>
    <w:rsid w:val="00FE3A25"/>
    <w:rsid w:val="00FF1EE6"/>
    <w:rsid w:val="00FF233A"/>
    <w:rsid w:val="00FF244D"/>
    <w:rsid w:val="00FF311E"/>
    <w:rsid w:val="00FF7F71"/>
    <w:rsid w:val="0B20F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1267B0D"/>
  <w15:chartTrackingRefBased/>
  <w15:docId w15:val="{19CF4798-D840-4032-98AA-84E769F51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256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link w:val="Ttulo2Car"/>
    <w:uiPriority w:val="9"/>
    <w:qFormat/>
    <w:rsid w:val="001632E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083D"/>
    <w:pPr>
      <w:spacing w:before="100" w:beforeAutospacing="1" w:after="100" w:afterAutospacing="1" w:line="240" w:lineRule="auto"/>
    </w:pPr>
    <w:rPr>
      <w:rFonts w:ascii="Calibri" w:eastAsiaTheme="minorEastAsia" w:hAnsi="Calibri" w:cs="Calibri"/>
      <w:lang w:eastAsia="es-ES"/>
    </w:rPr>
  </w:style>
  <w:style w:type="paragraph" w:customStyle="1" w:styleId="f-body">
    <w:name w:val="f-body"/>
    <w:basedOn w:val="Normal"/>
    <w:rsid w:val="004645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464500"/>
    <w:rPr>
      <w:color w:val="0000FF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B4558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99"/>
    <w:qFormat/>
    <w:rsid w:val="004F6364"/>
    <w:pPr>
      <w:spacing w:after="200" w:line="276" w:lineRule="auto"/>
      <w:ind w:left="720"/>
    </w:pPr>
    <w:rPr>
      <w:rFonts w:ascii="Calibri" w:eastAsia="Calibri" w:hAnsi="Calibri" w:cs="Calibri"/>
    </w:rPr>
  </w:style>
  <w:style w:type="table" w:styleId="Tablaconcuadrcula">
    <w:name w:val="Table Grid"/>
    <w:basedOn w:val="Tablanormal"/>
    <w:uiPriority w:val="39"/>
    <w:rsid w:val="00951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713E3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13E3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13E3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13E3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13E35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F4069F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916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1620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62367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2367C"/>
  </w:style>
  <w:style w:type="paragraph" w:styleId="Piedepgina">
    <w:name w:val="footer"/>
    <w:basedOn w:val="Normal"/>
    <w:link w:val="PiedepginaCar"/>
    <w:uiPriority w:val="99"/>
    <w:unhideWhenUsed/>
    <w:rsid w:val="0062367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2367C"/>
  </w:style>
  <w:style w:type="character" w:customStyle="1" w:styleId="Ttulo2Car">
    <w:name w:val="Título 2 Car"/>
    <w:basedOn w:val="Fuentedeprrafopredeter"/>
    <w:link w:val="Ttulo2"/>
    <w:uiPriority w:val="9"/>
    <w:rsid w:val="001632EE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customStyle="1" w:styleId="sr-only">
    <w:name w:val="sr-only"/>
    <w:basedOn w:val="Fuentedeprrafopredeter"/>
    <w:rsid w:val="001632EE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217F74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EB7518"/>
  </w:style>
  <w:style w:type="character" w:styleId="Hipervnculovisitado">
    <w:name w:val="FollowedHyperlink"/>
    <w:basedOn w:val="Fuentedeprrafopredeter"/>
    <w:uiPriority w:val="99"/>
    <w:semiHidden/>
    <w:unhideWhenUsed/>
    <w:rsid w:val="00A74290"/>
    <w:rPr>
      <w:color w:val="954F72" w:themeColor="followed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7256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4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5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1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8CC43342-1D2F-43BA-99A4-29F78EEEB708}">
  <we:reference id="wa104382081" version="1.26.0.0" store="en-US" storeType="OMEX"/>
  <we:alternateReferences>
    <we:reference id="wa104382081" version="1.26.0.0" store="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C19DF169-A3E3-1243-920C-59370DB0D906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C0225A-68FF-458B-AE04-7D19B7EB6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547</Characters>
  <Application>Microsoft Office Word</Application>
  <DocSecurity>0</DocSecurity>
  <Lines>12</Lines>
  <Paragraphs>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25</CharactersWithSpaces>
  <SharedDoc>false</SharedDoc>
  <HLinks>
    <vt:vector size="6" baseType="variant">
      <vt:variant>
        <vt:i4>3801214</vt:i4>
      </vt:variant>
      <vt:variant>
        <vt:i4>27</vt:i4>
      </vt:variant>
      <vt:variant>
        <vt:i4>0</vt:i4>
      </vt:variant>
      <vt:variant>
        <vt:i4>5</vt:i4>
      </vt:variant>
      <vt:variant>
        <vt:lpwstr>http://www.studyrandomizer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-Hermida Ruiz, Beatriz</dc:creator>
  <cp:keywords/>
  <dc:description/>
  <cp:lastModifiedBy>Usuario de Cardiologia - HLPR</cp:lastModifiedBy>
  <cp:revision>2</cp:revision>
  <dcterms:created xsi:type="dcterms:W3CDTF">2022-05-26T12:29:00Z</dcterms:created>
  <dcterms:modified xsi:type="dcterms:W3CDTF">2022-05-2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499cb83-4bfc-3077-9452-f54566c3a154</vt:lpwstr>
  </property>
  <property fmtid="{D5CDD505-2E9C-101B-9397-08002B2CF9AE}" pid="4" name="Mendeley Citation Style_1">
    <vt:lpwstr>http://csl.mendeley.com/styles/598760691/vancouver-3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oxford-university-press-scimed-numeric</vt:lpwstr>
  </property>
  <property fmtid="{D5CDD505-2E9C-101B-9397-08002B2CF9AE}" pid="20" name="Mendeley Recent Style Name 7_1">
    <vt:lpwstr>Oxford University Press SciMed (numeric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598760691/vancouver-3</vt:lpwstr>
  </property>
  <property fmtid="{D5CDD505-2E9C-101B-9397-08002B2CF9AE}" pid="24" name="Mendeley Recent Style Name 9_1">
    <vt:lpwstr>Vancouver - Alberto Cecconi</vt:lpwstr>
  </property>
  <property fmtid="{D5CDD505-2E9C-101B-9397-08002B2CF9AE}" pid="25" name="grammarly_documentId">
    <vt:lpwstr>documentId_6546</vt:lpwstr>
  </property>
  <property fmtid="{D5CDD505-2E9C-101B-9397-08002B2CF9AE}" pid="26" name="grammarly_documentContext">
    <vt:lpwstr>{"goals":[],"domain":"general","emotions":[],"dialect":"british"}</vt:lpwstr>
  </property>
</Properties>
</file>